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35F9" w:rsidRPr="0007129C" w:rsidRDefault="0007129C" w:rsidP="0007129C">
      <w:pPr>
        <w:spacing w:line="240" w:lineRule="auto"/>
        <w:rPr>
          <w:rFonts w:ascii="Times New Roman" w:hAnsi="Times New Roman" w:cs="Times New Roman"/>
          <w:sz w:val="24"/>
        </w:rPr>
      </w:pPr>
      <w:r w:rsidRPr="0007129C">
        <w:rPr>
          <w:rFonts w:ascii="Times New Roman" w:hAnsi="Times New Roman" w:cs="Times New Roman"/>
          <w:b/>
          <w:sz w:val="24"/>
          <w:u w:val="single"/>
        </w:rPr>
        <w:t>Supplemental Tables</w:t>
      </w:r>
    </w:p>
    <w:p w:rsidR="0007129C" w:rsidRPr="0007129C" w:rsidRDefault="0007129C" w:rsidP="0007129C">
      <w:pPr>
        <w:spacing w:line="240" w:lineRule="auto"/>
        <w:rPr>
          <w:rFonts w:ascii="Times New Roman" w:hAnsi="Times New Roman" w:cs="Times New Roman"/>
          <w:sz w:val="24"/>
        </w:rPr>
      </w:pPr>
    </w:p>
    <w:p w:rsidR="0007129C" w:rsidRPr="009560EF" w:rsidRDefault="0007129C" w:rsidP="0007129C">
      <w:pPr>
        <w:spacing w:line="240" w:lineRule="auto"/>
        <w:rPr>
          <w:rFonts w:ascii="Times New Roman" w:hAnsi="Times New Roman" w:cs="Times New Roman"/>
          <w:sz w:val="24"/>
        </w:rPr>
      </w:pPr>
      <w:r w:rsidRPr="0007129C">
        <w:rPr>
          <w:rFonts w:ascii="Times New Roman" w:hAnsi="Times New Roman" w:cs="Times New Roman"/>
          <w:sz w:val="24"/>
        </w:rPr>
        <w:t>Table S1. Participants’ baseline characteristics and comparisons between participants with and without self</w:t>
      </w:r>
      <w:r w:rsidRPr="009560EF">
        <w:rPr>
          <w:rFonts w:ascii="Times New Roman" w:hAnsi="Times New Roman" w:cs="Times New Roman"/>
          <w:sz w:val="24"/>
        </w:rPr>
        <w:t xml:space="preserve">-reported new fractures in the last year at follow-up: (non-weighted </w:t>
      </w:r>
      <w:r w:rsidRPr="009560EF">
        <w:rPr>
          <w:rFonts w:ascii="Times New Roman" w:hAnsi="Times New Roman" w:cs="Times New Roman" w:hint="eastAsia"/>
          <w:sz w:val="24"/>
        </w:rPr>
        <w:t>case</w:t>
      </w:r>
      <w:r w:rsidRPr="009560EF">
        <w:rPr>
          <w:rFonts w:ascii="Times New Roman" w:hAnsi="Times New Roman" w:cs="Times New Roman"/>
          <w:sz w:val="24"/>
        </w:rPr>
        <w:t xml:space="preserve">)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4"/>
        <w:gridCol w:w="1500"/>
        <w:gridCol w:w="1484"/>
        <w:gridCol w:w="1487"/>
        <w:gridCol w:w="1261"/>
      </w:tblGrid>
      <w:tr w:rsidR="0007129C" w:rsidTr="0027438B">
        <w:tc>
          <w:tcPr>
            <w:tcW w:w="3294" w:type="dxa"/>
            <w:vMerge w:val="restart"/>
            <w:vAlign w:val="center"/>
          </w:tcPr>
          <w:p w:rsidR="0007129C" w:rsidRDefault="0007129C" w:rsidP="0027438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aracteristics</w:t>
            </w:r>
          </w:p>
        </w:tc>
        <w:tc>
          <w:tcPr>
            <w:tcW w:w="1500" w:type="dxa"/>
            <w:vMerge w:val="restart"/>
            <w:vAlign w:val="center"/>
          </w:tcPr>
          <w:p w:rsidR="0007129C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ED7959">
              <w:rPr>
                <w:rFonts w:ascii="Times New Roman" w:hAnsi="Times New Roman" w:cs="Times New Roman" w:hint="eastAsia"/>
              </w:rPr>
              <w:t>All participants (</w:t>
            </w:r>
            <w:r w:rsidRPr="00C90150">
              <w:rPr>
                <w:rFonts w:ascii="Times New Roman" w:hAnsi="Times New Roman" w:cs="Times New Roman" w:hint="eastAsia"/>
                <w:i/>
              </w:rPr>
              <w:t>n</w:t>
            </w:r>
            <w:r w:rsidRPr="00ED7959">
              <w:rPr>
                <w:rFonts w:ascii="Times New Roman" w:hAnsi="Times New Roman" w:cs="Times New Roman"/>
              </w:rPr>
              <w:t xml:space="preserve"> </w:t>
            </w:r>
            <w:r w:rsidRPr="00ED7959">
              <w:rPr>
                <w:rFonts w:ascii="Times New Roman" w:hAnsi="Times New Roman" w:cs="Times New Roman" w:hint="eastAsia"/>
              </w:rPr>
              <w:t>=</w:t>
            </w:r>
            <w:r w:rsidRPr="00ED795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26,982</w:t>
            </w:r>
            <w:r w:rsidRPr="00ED795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4232" w:type="dxa"/>
            <w:gridSpan w:val="3"/>
          </w:tcPr>
          <w:p w:rsidR="0007129C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rticipants with self-rep</w:t>
            </w:r>
            <w:r>
              <w:rPr>
                <w:rFonts w:ascii="Times New Roman" w:hAnsi="Times New Roman" w:cs="Times New Roman"/>
              </w:rPr>
              <w:t>orted fractures</w:t>
            </w:r>
          </w:p>
        </w:tc>
      </w:tr>
      <w:tr w:rsidR="0007129C" w:rsidTr="0027438B">
        <w:tc>
          <w:tcPr>
            <w:tcW w:w="3294" w:type="dxa"/>
            <w:vMerge/>
          </w:tcPr>
          <w:p w:rsidR="0007129C" w:rsidRDefault="0007129C" w:rsidP="0027438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  <w:vMerge/>
          </w:tcPr>
          <w:p w:rsidR="0007129C" w:rsidRPr="00ED7959" w:rsidRDefault="0007129C" w:rsidP="0027438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1484" w:type="dxa"/>
          </w:tcPr>
          <w:p w:rsidR="0007129C" w:rsidRPr="00ED7959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ED7959">
              <w:rPr>
                <w:rFonts w:ascii="Times New Roman" w:hAnsi="Times New Roman" w:cs="Times New Roman" w:hint="eastAsia"/>
              </w:rPr>
              <w:t xml:space="preserve">Yes </w:t>
            </w:r>
          </w:p>
          <w:p w:rsidR="0007129C" w:rsidRPr="00ED7959" w:rsidRDefault="0007129C" w:rsidP="0027438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ED7959">
              <w:rPr>
                <w:rFonts w:ascii="Times New Roman" w:hAnsi="Times New Roman" w:cs="Times New Roman" w:hint="eastAsia"/>
              </w:rPr>
              <w:t>(</w:t>
            </w:r>
            <w:r w:rsidRPr="00C90150">
              <w:rPr>
                <w:rFonts w:ascii="Times New Roman" w:hAnsi="Times New Roman" w:cs="Times New Roman" w:hint="eastAsia"/>
                <w:i/>
              </w:rPr>
              <w:t>n</w:t>
            </w:r>
            <w:r w:rsidRPr="00ED7959">
              <w:rPr>
                <w:rFonts w:ascii="Times New Roman" w:hAnsi="Times New Roman" w:cs="Times New Roman"/>
              </w:rPr>
              <w:t xml:space="preserve"> </w:t>
            </w:r>
            <w:r w:rsidRPr="00ED7959">
              <w:rPr>
                <w:rFonts w:ascii="Times New Roman" w:hAnsi="Times New Roman" w:cs="Times New Roman" w:hint="eastAsia"/>
              </w:rPr>
              <w:t>=</w:t>
            </w:r>
            <w:r w:rsidRPr="00ED795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739</w:t>
            </w:r>
            <w:r w:rsidRPr="00ED795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87" w:type="dxa"/>
          </w:tcPr>
          <w:p w:rsidR="0007129C" w:rsidRPr="00ED7959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ED7959">
              <w:rPr>
                <w:rFonts w:ascii="Times New Roman" w:hAnsi="Times New Roman" w:cs="Times New Roman" w:hint="eastAsia"/>
              </w:rPr>
              <w:t xml:space="preserve">No </w:t>
            </w:r>
          </w:p>
          <w:p w:rsidR="0007129C" w:rsidRPr="00ED7959" w:rsidRDefault="0007129C" w:rsidP="0027438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ED7959">
              <w:rPr>
                <w:rFonts w:ascii="Times New Roman" w:hAnsi="Times New Roman" w:cs="Times New Roman" w:hint="eastAsia"/>
              </w:rPr>
              <w:t>(</w:t>
            </w:r>
            <w:r w:rsidRPr="00C90150">
              <w:rPr>
                <w:rFonts w:ascii="Times New Roman" w:hAnsi="Times New Roman" w:cs="Times New Roman" w:hint="eastAsia"/>
                <w:i/>
              </w:rPr>
              <w:t>n</w:t>
            </w:r>
            <w:r w:rsidRPr="00ED7959">
              <w:rPr>
                <w:rFonts w:ascii="Times New Roman" w:hAnsi="Times New Roman" w:cs="Times New Roman"/>
              </w:rPr>
              <w:t xml:space="preserve"> </w:t>
            </w:r>
            <w:r w:rsidRPr="00ED7959">
              <w:rPr>
                <w:rFonts w:ascii="Times New Roman" w:hAnsi="Times New Roman" w:cs="Times New Roman" w:hint="eastAsia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26,243</w:t>
            </w:r>
            <w:r w:rsidRPr="00ED79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1" w:type="dxa"/>
          </w:tcPr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Standardized Difference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07129C" w:rsidTr="0027438B">
        <w:tc>
          <w:tcPr>
            <w:tcW w:w="3294" w:type="dxa"/>
          </w:tcPr>
          <w:p w:rsidR="0007129C" w:rsidRDefault="0007129C" w:rsidP="0027438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 (years), mean (SD)</w:t>
            </w:r>
          </w:p>
          <w:p w:rsidR="0007129C" w:rsidRDefault="0007129C" w:rsidP="0027438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 (years)</w:t>
            </w:r>
            <w:r>
              <w:rPr>
                <w:rFonts w:ascii="Times New Roman" w:hAnsi="Times New Roman" w:cs="Times New Roman"/>
              </w:rPr>
              <w:t xml:space="preserve"> group</w:t>
            </w:r>
            <w:r>
              <w:rPr>
                <w:rFonts w:ascii="Times New Roman" w:hAnsi="Times New Roman" w:cs="Times New Roman" w:hint="eastAsia"/>
              </w:rPr>
              <w:t>, n (%)</w:t>
            </w:r>
          </w:p>
          <w:p w:rsidR="0007129C" w:rsidRDefault="0007129C" w:rsidP="0027438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45 to 54</w:t>
            </w:r>
          </w:p>
          <w:p w:rsidR="0007129C" w:rsidRPr="003A0F5B" w:rsidRDefault="0007129C" w:rsidP="0027438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55 to 64</w:t>
            </w:r>
          </w:p>
          <w:p w:rsidR="0007129C" w:rsidRDefault="0007129C" w:rsidP="0027438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65 to 74</w:t>
            </w:r>
          </w:p>
          <w:p w:rsidR="0007129C" w:rsidRDefault="0007129C" w:rsidP="0027438B">
            <w:pPr>
              <w:jc w:val="left"/>
              <w:rPr>
                <w:rFonts w:ascii="Times New Roman" w:hAnsi="Times New Roman" w:cs="Times New Roman"/>
              </w:rPr>
            </w:pPr>
            <w:r w:rsidRPr="003A0F5B">
              <w:rPr>
                <w:rFonts w:ascii="Times New Roman" w:hAnsi="Times New Roman" w:cs="Times New Roman"/>
              </w:rPr>
              <w:t xml:space="preserve"> </w:t>
            </w:r>
            <w:r w:rsidRPr="003A0F5B">
              <w:rPr>
                <w:rFonts w:ascii="Times New Roman" w:eastAsia="맑은 고딕" w:hAnsi="Times New Roman" w:cs="Times New Roman"/>
              </w:rPr>
              <w:t>≥</w:t>
            </w:r>
            <w:r>
              <w:rPr>
                <w:rFonts w:ascii="Times New Roman" w:eastAsia="맑은 고딕" w:hAnsi="Times New Roman" w:cs="Times New Roman"/>
              </w:rPr>
              <w:t>75</w:t>
            </w:r>
          </w:p>
          <w:p w:rsidR="0007129C" w:rsidRDefault="0007129C" w:rsidP="0027438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sex, n (%)</w:t>
            </w:r>
          </w:p>
          <w:p w:rsidR="0007129C" w:rsidRPr="00E75C4D" w:rsidRDefault="0007129C" w:rsidP="0027438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BMI </w:t>
            </w:r>
            <w:r w:rsidRPr="0094293F">
              <w:rPr>
                <w:rFonts w:ascii="Times New Roman" w:hAnsi="Times New Roman" w:cs="Times New Roman"/>
                <w:szCs w:val="20"/>
              </w:rPr>
              <w:t>(kg/m</w:t>
            </w:r>
            <w:r w:rsidRPr="0094293F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94293F">
              <w:rPr>
                <w:rFonts w:ascii="Times New Roman" w:hAnsi="Times New Roman" w:cs="Times New Roman"/>
                <w:szCs w:val="20"/>
              </w:rPr>
              <w:t>)</w:t>
            </w:r>
            <w:r>
              <w:rPr>
                <w:rFonts w:ascii="Times New Roman" w:hAnsi="Times New Roman" w:cs="Times New Roman"/>
                <w:szCs w:val="20"/>
              </w:rPr>
              <w:t>, mean (SD</w:t>
            </w:r>
            <w:r w:rsidRPr="0094293F">
              <w:rPr>
                <w:rFonts w:ascii="Times New Roman" w:hAnsi="Times New Roman" w:cs="Times New Roman"/>
                <w:szCs w:val="20"/>
              </w:rPr>
              <w:t>)</w:t>
            </w:r>
          </w:p>
          <w:p w:rsidR="0007129C" w:rsidRPr="00594905" w:rsidRDefault="0007129C" w:rsidP="0027438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BMI </w:t>
            </w:r>
            <w:r w:rsidRPr="0094293F">
              <w:rPr>
                <w:rFonts w:ascii="Times New Roman" w:hAnsi="Times New Roman" w:cs="Times New Roman"/>
                <w:szCs w:val="20"/>
              </w:rPr>
              <w:t>(kg/m</w:t>
            </w:r>
            <w:r w:rsidRPr="0094293F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94293F">
              <w:rPr>
                <w:rFonts w:ascii="Times New Roman" w:hAnsi="Times New Roman" w:cs="Times New Roman"/>
                <w:szCs w:val="20"/>
              </w:rPr>
              <w:t>)</w:t>
            </w:r>
            <w:r>
              <w:rPr>
                <w:rFonts w:ascii="Times New Roman" w:hAnsi="Times New Roman" w:cs="Times New Roman"/>
                <w:szCs w:val="20"/>
              </w:rPr>
              <w:t xml:space="preserve"> group, n (%</w:t>
            </w:r>
            <w:r w:rsidRPr="0094293F">
              <w:rPr>
                <w:rFonts w:ascii="Times New Roman" w:hAnsi="Times New Roman" w:cs="Times New Roman"/>
                <w:szCs w:val="20"/>
              </w:rPr>
              <w:t>)</w:t>
            </w:r>
          </w:p>
          <w:p w:rsidR="0007129C" w:rsidRPr="00406E1F" w:rsidRDefault="0007129C" w:rsidP="0027438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06E1F">
              <w:rPr>
                <w:rFonts w:ascii="Times New Roman" w:hAnsi="Times New Roman" w:cs="Times New Roman"/>
                <w:szCs w:val="20"/>
              </w:rPr>
              <w:t>Underweight (&lt;18.5 kg/m</w:t>
            </w:r>
            <w:r w:rsidRPr="00406E1F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406E1F">
              <w:rPr>
                <w:rFonts w:ascii="Times New Roman" w:hAnsi="Times New Roman" w:cs="Times New Roman"/>
                <w:szCs w:val="20"/>
              </w:rPr>
              <w:t>)</w:t>
            </w:r>
          </w:p>
          <w:p w:rsidR="0007129C" w:rsidRPr="00406E1F" w:rsidRDefault="0007129C" w:rsidP="0027438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06E1F">
              <w:rPr>
                <w:rFonts w:ascii="Times New Roman" w:hAnsi="Times New Roman" w:cs="Times New Roman"/>
                <w:szCs w:val="20"/>
              </w:rPr>
              <w:t xml:space="preserve"> Normal weight (18.5 kg/m</w:t>
            </w:r>
            <w:r w:rsidRPr="00406E1F">
              <w:rPr>
                <w:rFonts w:ascii="Times New Roman" w:hAnsi="Times New Roman" w:cs="Times New Roman"/>
                <w:szCs w:val="20"/>
                <w:vertAlign w:val="superscript"/>
              </w:rPr>
              <w:t xml:space="preserve">2 </w:t>
            </w:r>
            <w:r w:rsidRPr="00406E1F">
              <w:rPr>
                <w:rFonts w:ascii="Times New Roman" w:eastAsia="맑은 고딕" w:hAnsi="Times New Roman" w:cs="Times New Roman"/>
                <w:szCs w:val="20"/>
              </w:rPr>
              <w:t xml:space="preserve">to 24.9 </w:t>
            </w:r>
            <w:r w:rsidRPr="00406E1F">
              <w:rPr>
                <w:rFonts w:ascii="Times New Roman" w:hAnsi="Times New Roman" w:cs="Times New Roman"/>
                <w:szCs w:val="20"/>
              </w:rPr>
              <w:t>kg/m</w:t>
            </w:r>
            <w:r w:rsidRPr="00406E1F">
              <w:rPr>
                <w:rFonts w:ascii="Times New Roman" w:hAnsi="Times New Roman" w:cs="Times New Roman"/>
                <w:szCs w:val="20"/>
                <w:vertAlign w:val="superscript"/>
              </w:rPr>
              <w:t>2)</w:t>
            </w:r>
          </w:p>
          <w:p w:rsidR="0007129C" w:rsidRPr="00406E1F" w:rsidRDefault="0007129C" w:rsidP="0027438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06E1F">
              <w:rPr>
                <w:rFonts w:ascii="Times New Roman" w:hAnsi="Times New Roman" w:cs="Times New Roman"/>
                <w:szCs w:val="20"/>
              </w:rPr>
              <w:t xml:space="preserve"> Overweight (25.0 kg/m</w:t>
            </w:r>
            <w:r w:rsidRPr="00406E1F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0"/>
                <w:vertAlign w:val="superscript"/>
              </w:rPr>
              <w:t xml:space="preserve"> </w:t>
            </w:r>
            <w:r w:rsidRPr="00406E1F">
              <w:rPr>
                <w:rFonts w:ascii="Times New Roman" w:hAnsi="Times New Roman" w:cs="Times New Roman"/>
                <w:szCs w:val="20"/>
              </w:rPr>
              <w:t>to 29.9 kg/m</w:t>
            </w:r>
            <w:r w:rsidRPr="00406E1F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406E1F">
              <w:rPr>
                <w:rFonts w:ascii="Times New Roman" w:hAnsi="Times New Roman" w:cs="Times New Roman"/>
                <w:szCs w:val="20"/>
              </w:rPr>
              <w:t>)</w:t>
            </w:r>
          </w:p>
          <w:p w:rsidR="0007129C" w:rsidRPr="00594905" w:rsidRDefault="0007129C" w:rsidP="0027438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06E1F">
              <w:rPr>
                <w:rFonts w:ascii="Times New Roman" w:hAnsi="Times New Roman" w:cs="Times New Roman"/>
                <w:szCs w:val="20"/>
              </w:rPr>
              <w:t xml:space="preserve"> Obese (</w:t>
            </w:r>
            <w:r w:rsidRPr="00406E1F">
              <w:rPr>
                <w:rFonts w:ascii="Times New Roman" w:eastAsia="맑은 고딕" w:hAnsi="Times New Roman" w:cs="Times New Roman"/>
                <w:szCs w:val="20"/>
              </w:rPr>
              <w:t>≥</w:t>
            </w:r>
            <w:r w:rsidRPr="00406E1F">
              <w:rPr>
                <w:rFonts w:ascii="Times New Roman" w:hAnsi="Times New Roman" w:cs="Times New Roman"/>
                <w:szCs w:val="20"/>
              </w:rPr>
              <w:t>30.0 kg/m</w:t>
            </w:r>
            <w:r w:rsidRPr="00406E1F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  <w:p w:rsidR="0007129C" w:rsidRDefault="0007129C" w:rsidP="0027438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ity, n (%)</w:t>
            </w:r>
          </w:p>
          <w:p w:rsidR="0007129C" w:rsidRDefault="0007129C" w:rsidP="0027438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White</w:t>
            </w:r>
          </w:p>
          <w:p w:rsidR="0007129C" w:rsidRDefault="0007129C" w:rsidP="0027438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Non-white </w:t>
            </w:r>
          </w:p>
          <w:p w:rsidR="0007129C" w:rsidRDefault="0007129C" w:rsidP="0027438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, n (%)</w:t>
            </w:r>
          </w:p>
          <w:p w:rsidR="0007129C" w:rsidRDefault="0007129C" w:rsidP="0027438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Less than secondary school graduation</w:t>
            </w:r>
          </w:p>
          <w:p w:rsidR="0007129C" w:rsidRDefault="0007129C" w:rsidP="0027438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econdary school graduation, no post-secondary education</w:t>
            </w:r>
          </w:p>
          <w:p w:rsidR="0007129C" w:rsidRDefault="0007129C" w:rsidP="0027438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ome post-secondary education</w:t>
            </w:r>
          </w:p>
          <w:p w:rsidR="0007129C" w:rsidRDefault="0007129C" w:rsidP="0027438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Post-secondary degree/diploma</w:t>
            </w:r>
          </w:p>
          <w:p w:rsidR="0007129C" w:rsidRDefault="0007129C" w:rsidP="0027438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usehold income in past 12 months, n (%)</w:t>
            </w:r>
          </w:p>
          <w:p w:rsidR="0007129C" w:rsidRDefault="0007129C" w:rsidP="0027438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&lt;$20,000</w:t>
            </w:r>
          </w:p>
          <w:p w:rsidR="0007129C" w:rsidRDefault="0007129C" w:rsidP="0027438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$20,000 to $49,999</w:t>
            </w:r>
          </w:p>
          <w:p w:rsidR="0007129C" w:rsidRDefault="0007129C" w:rsidP="0027438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$50,000 to $99,999</w:t>
            </w:r>
          </w:p>
          <w:p w:rsidR="0007129C" w:rsidRDefault="0007129C" w:rsidP="0027438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$100,000 to $149,999</w:t>
            </w:r>
          </w:p>
          <w:p w:rsidR="0007129C" w:rsidRDefault="0007129C" w:rsidP="0027438B">
            <w:pPr>
              <w:jc w:val="left"/>
              <w:rPr>
                <w:rFonts w:ascii="Times New Roman" w:eastAsia="맑은 고딕" w:hAnsi="Times New Roman" w:cs="Times New Roman"/>
              </w:rPr>
            </w:pPr>
            <w:r w:rsidRPr="00FB5E58">
              <w:rPr>
                <w:rFonts w:ascii="Times New Roman" w:hAnsi="Times New Roman" w:cs="Times New Roman"/>
              </w:rPr>
              <w:t xml:space="preserve"> </w:t>
            </w:r>
            <w:r w:rsidRPr="00FB5E58">
              <w:rPr>
                <w:rFonts w:ascii="Times New Roman" w:eastAsia="맑은 고딕" w:hAnsi="Times New Roman" w:cs="Times New Roman"/>
              </w:rPr>
              <w:t>≥</w:t>
            </w:r>
            <w:r>
              <w:rPr>
                <w:rFonts w:ascii="Times New Roman" w:eastAsia="맑은 고딕" w:hAnsi="Times New Roman" w:cs="Times New Roman"/>
              </w:rPr>
              <w:t>$150,000</w:t>
            </w:r>
          </w:p>
          <w:p w:rsidR="0007129C" w:rsidRDefault="0007129C" w:rsidP="0027438B">
            <w:pPr>
              <w:jc w:val="left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Marital status, n (%)</w:t>
            </w:r>
          </w:p>
          <w:p w:rsidR="0007129C" w:rsidRDefault="0007129C" w:rsidP="0027438B">
            <w:pPr>
              <w:jc w:val="left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 xml:space="preserve"> Single, Never married</w:t>
            </w:r>
          </w:p>
          <w:p w:rsidR="0007129C" w:rsidRDefault="0007129C" w:rsidP="0027438B">
            <w:pPr>
              <w:jc w:val="left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 xml:space="preserve"> Married</w:t>
            </w:r>
          </w:p>
          <w:p w:rsidR="0007129C" w:rsidRDefault="0007129C" w:rsidP="0027438B">
            <w:pPr>
              <w:jc w:val="left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 xml:space="preserve"> Widowed, Divorced, Separated</w:t>
            </w:r>
          </w:p>
          <w:p w:rsidR="0007129C" w:rsidRDefault="0007129C" w:rsidP="0027438B">
            <w:pPr>
              <w:jc w:val="left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Smoking status, n (%)</w:t>
            </w:r>
          </w:p>
          <w:p w:rsidR="0007129C" w:rsidRDefault="0007129C" w:rsidP="0027438B">
            <w:pPr>
              <w:jc w:val="left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 xml:space="preserve"> Non-smoker</w:t>
            </w:r>
          </w:p>
          <w:p w:rsidR="0007129C" w:rsidRDefault="0007129C" w:rsidP="0027438B">
            <w:pPr>
              <w:jc w:val="left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 xml:space="preserve"> Past smoker</w:t>
            </w:r>
          </w:p>
          <w:p w:rsidR="0007129C" w:rsidRDefault="0007129C" w:rsidP="0027438B">
            <w:pPr>
              <w:jc w:val="left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 xml:space="preserve"> Current smoker</w:t>
            </w:r>
          </w:p>
          <w:p w:rsidR="0007129C" w:rsidRDefault="0007129C" w:rsidP="0027438B">
            <w:pPr>
              <w:jc w:val="left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Alcohol consumption in past 12 months, n (%)</w:t>
            </w:r>
          </w:p>
          <w:p w:rsidR="0007129C" w:rsidRDefault="0007129C" w:rsidP="0027438B">
            <w:pPr>
              <w:jc w:val="left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 xml:space="preserve"> Never</w:t>
            </w:r>
          </w:p>
          <w:p w:rsidR="0007129C" w:rsidRDefault="0007129C" w:rsidP="0027438B">
            <w:pPr>
              <w:jc w:val="left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 xml:space="preserve"> Less than once a month</w:t>
            </w:r>
          </w:p>
          <w:p w:rsidR="0007129C" w:rsidRDefault="0007129C" w:rsidP="0027438B">
            <w:pPr>
              <w:jc w:val="left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 xml:space="preserve"> 1 to 4 times a month</w:t>
            </w:r>
          </w:p>
          <w:p w:rsidR="0007129C" w:rsidRDefault="0007129C" w:rsidP="0027438B">
            <w:pPr>
              <w:jc w:val="left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 xml:space="preserve"> 2 to 5 times a week</w:t>
            </w:r>
          </w:p>
          <w:p w:rsidR="0007129C" w:rsidRDefault="0007129C" w:rsidP="0027438B">
            <w:pPr>
              <w:jc w:val="left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 xml:space="preserve"> Almost every day</w:t>
            </w:r>
          </w:p>
          <w:p w:rsidR="0007129C" w:rsidRDefault="0007129C" w:rsidP="0027438B">
            <w:pPr>
              <w:jc w:val="left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Parental hip fracture history, n (%)</w:t>
            </w:r>
          </w:p>
          <w:p w:rsidR="0007129C" w:rsidRDefault="0007129C" w:rsidP="0027438B">
            <w:pPr>
              <w:jc w:val="left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 xml:space="preserve">Previous fractures during adult life, n </w:t>
            </w:r>
            <w:r>
              <w:rPr>
                <w:rFonts w:ascii="Times New Roman" w:eastAsia="맑은 고딕" w:hAnsi="Times New Roman" w:cs="Times New Roman"/>
              </w:rPr>
              <w:lastRenderedPageBreak/>
              <w:t>(%)</w:t>
            </w:r>
          </w:p>
          <w:p w:rsidR="0007129C" w:rsidRDefault="0007129C" w:rsidP="0027438B">
            <w:pPr>
              <w:jc w:val="left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Corticosteroids use, n (%)</w:t>
            </w:r>
          </w:p>
          <w:p w:rsidR="0007129C" w:rsidRPr="00A5510C" w:rsidRDefault="0007129C" w:rsidP="0027438B">
            <w:pPr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Self-reported rheumatoid arthritis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status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, n (%)</w:t>
            </w:r>
          </w:p>
          <w:p w:rsidR="0007129C" w:rsidRDefault="0007129C" w:rsidP="0027438B">
            <w:pPr>
              <w:jc w:val="left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Self-reported osteoporosis status, n (%)</w:t>
            </w:r>
          </w:p>
          <w:p w:rsidR="0007129C" w:rsidRDefault="0007129C" w:rsidP="0027438B">
            <w:pPr>
              <w:jc w:val="left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DXA femoral neck T-score, mean (SD)</w:t>
            </w:r>
          </w:p>
          <w:p w:rsidR="0007129C" w:rsidRDefault="0007129C" w:rsidP="0027438B">
            <w:pPr>
              <w:jc w:val="left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Osteoporosis category based on WHO classification, n (%)</w:t>
            </w:r>
          </w:p>
          <w:p w:rsidR="0007129C" w:rsidRDefault="0007129C" w:rsidP="0027438B">
            <w:pPr>
              <w:jc w:val="left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 xml:space="preserve"> Normal (T-score</w:t>
            </w:r>
            <w:r w:rsidRPr="00D36B5E">
              <w:rPr>
                <w:rFonts w:ascii="Times New Roman" w:eastAsia="맑은 고딕" w:hAnsi="Times New Roman" w:cs="Times New Roman"/>
              </w:rPr>
              <w:t>≥</w:t>
            </w:r>
            <w:r>
              <w:rPr>
                <w:rFonts w:ascii="Times New Roman" w:eastAsia="맑은 고딕" w:hAnsi="Times New Roman" w:cs="Times New Roman"/>
              </w:rPr>
              <w:t>-1)</w:t>
            </w:r>
          </w:p>
          <w:p w:rsidR="0007129C" w:rsidRDefault="0007129C" w:rsidP="0027438B">
            <w:pPr>
              <w:jc w:val="left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 xml:space="preserve"> Osteopenia (-2.5&lt;T-score&lt;-1)</w:t>
            </w:r>
          </w:p>
          <w:p w:rsidR="0007129C" w:rsidRDefault="0007129C" w:rsidP="0027438B">
            <w:pPr>
              <w:jc w:val="left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 xml:space="preserve"> Osteoporosis (T-score</w:t>
            </w:r>
            <w:r w:rsidRPr="00D36B5E">
              <w:rPr>
                <w:rFonts w:ascii="Times New Roman" w:eastAsia="맑은 고딕" w:hAnsi="Times New Roman" w:cs="Times New Roman"/>
              </w:rPr>
              <w:t>≤</w:t>
            </w:r>
            <w:r>
              <w:rPr>
                <w:rFonts w:ascii="Times New Roman" w:eastAsia="맑은 고딕" w:hAnsi="Times New Roman" w:cs="Times New Roman"/>
              </w:rPr>
              <w:t>-2.5)</w:t>
            </w:r>
          </w:p>
          <w:p w:rsidR="0007129C" w:rsidRDefault="0007129C" w:rsidP="0027438B">
            <w:pPr>
              <w:jc w:val="left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Cognitive measures, mean (SD)</w:t>
            </w:r>
          </w:p>
          <w:p w:rsidR="0007129C" w:rsidRDefault="0007129C" w:rsidP="0027438B">
            <w:pPr>
              <w:jc w:val="left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 xml:space="preserve"> RAVIT - Immediate Recall</w:t>
            </w:r>
          </w:p>
          <w:p w:rsidR="0007129C" w:rsidRDefault="0007129C" w:rsidP="0027438B">
            <w:pPr>
              <w:jc w:val="left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 xml:space="preserve"> RAVIT - 5 min Delayed Recall</w:t>
            </w:r>
          </w:p>
          <w:p w:rsidR="0007129C" w:rsidRDefault="0007129C" w:rsidP="0027438B">
            <w:pPr>
              <w:jc w:val="left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</w:rPr>
              <w:t>Animal Fluency Test - Strict</w:t>
            </w:r>
          </w:p>
          <w:p w:rsidR="0007129C" w:rsidRDefault="0007129C" w:rsidP="0027438B">
            <w:pPr>
              <w:jc w:val="left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 xml:space="preserve"> MAT</w:t>
            </w:r>
          </w:p>
          <w:p w:rsidR="0007129C" w:rsidRDefault="0007129C" w:rsidP="0027438B">
            <w:pPr>
              <w:jc w:val="left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 xml:space="preserve"> MPMT - Total</w:t>
            </w:r>
          </w:p>
          <w:p w:rsidR="0007129C" w:rsidRPr="00DF15CF" w:rsidRDefault="0007129C" w:rsidP="0027438B">
            <w:pPr>
              <w:jc w:val="left"/>
              <w:rPr>
                <w:rFonts w:ascii="Times New Roman" w:eastAsia="맑은 고딕" w:hAnsi="Times New Roman" w:cs="Times New Roman"/>
                <w:vertAlign w:val="superscript"/>
              </w:rPr>
            </w:pPr>
            <w:r>
              <w:rPr>
                <w:rFonts w:ascii="Times New Roman" w:eastAsia="맑은 고딕" w:hAnsi="Times New Roman" w:cs="Times New Roman"/>
              </w:rPr>
              <w:t xml:space="preserve"> Stroop Test - Interference Ratio (Color/Dot)</w:t>
            </w:r>
            <w:r>
              <w:rPr>
                <w:rFonts w:ascii="Times New Roman" w:eastAsia="맑은 고딕" w:hAnsi="Times New Roman" w:cs="Times New Roman"/>
                <w:vertAlign w:val="superscript"/>
              </w:rPr>
              <w:t>b</w:t>
            </w:r>
          </w:p>
          <w:p w:rsidR="0007129C" w:rsidRDefault="0007129C" w:rsidP="0027438B">
            <w:pPr>
              <w:jc w:val="left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 xml:space="preserve"> COWAT - Total</w:t>
            </w:r>
          </w:p>
          <w:p w:rsidR="0007129C" w:rsidRPr="00DF15CF" w:rsidRDefault="0007129C" w:rsidP="0027438B">
            <w:pPr>
              <w:jc w:val="left"/>
              <w:rPr>
                <w:rFonts w:ascii="Times New Roman" w:eastAsia="맑은 고딕" w:hAnsi="Times New Roman" w:cs="Times New Roman"/>
                <w:vertAlign w:val="superscript"/>
              </w:rPr>
            </w:pPr>
            <w:r>
              <w:rPr>
                <w:rFonts w:ascii="Times New Roman" w:eastAsia="맑은 고딕" w:hAnsi="Times New Roman" w:cs="Times New Roman"/>
              </w:rPr>
              <w:t xml:space="preserve"> CRT - Mean Response Time (ms)</w:t>
            </w:r>
            <w:r>
              <w:rPr>
                <w:rFonts w:ascii="Times New Roman" w:eastAsia="맑은 고딕" w:hAnsi="Times New Roman" w:cs="Times New Roman"/>
                <w:vertAlign w:val="superscript"/>
              </w:rPr>
              <w:t>b</w:t>
            </w:r>
          </w:p>
          <w:p w:rsidR="0007129C" w:rsidRDefault="0007129C" w:rsidP="0027438B">
            <w:pPr>
              <w:jc w:val="left"/>
              <w:rPr>
                <w:rFonts w:ascii="Times New Roman" w:eastAsia="맑은 고딕" w:hAnsi="Times New Roman" w:cs="Times New Roman"/>
              </w:rPr>
            </w:pPr>
            <w:r w:rsidRPr="007856C0">
              <w:rPr>
                <w:rFonts w:ascii="Times New Roman" w:eastAsia="맑은 고딕" w:hAnsi="Times New Roman" w:cs="Times New Roman"/>
              </w:rPr>
              <w:t>F</w:t>
            </w:r>
            <w:r>
              <w:rPr>
                <w:rFonts w:ascii="Times New Roman" w:eastAsia="맑은 고딕" w:hAnsi="Times New Roman" w:cs="Times New Roman"/>
              </w:rPr>
              <w:t xml:space="preserve">railty </w:t>
            </w:r>
            <w:r w:rsidRPr="007856C0">
              <w:rPr>
                <w:rFonts w:ascii="Times New Roman" w:eastAsia="맑은 고딕" w:hAnsi="Times New Roman" w:cs="Times New Roman"/>
              </w:rPr>
              <w:t>I</w:t>
            </w:r>
            <w:r>
              <w:rPr>
                <w:rFonts w:ascii="Times New Roman" w:eastAsia="맑은 고딕" w:hAnsi="Times New Roman" w:cs="Times New Roman"/>
              </w:rPr>
              <w:t>ndex</w:t>
            </w:r>
            <w:r w:rsidRPr="007856C0">
              <w:rPr>
                <w:rFonts w:ascii="Times New Roman" w:eastAsia="맑은 고딕" w:hAnsi="Times New Roman" w:cs="Times New Roman"/>
              </w:rPr>
              <w:t>, mean (SD)</w:t>
            </w:r>
          </w:p>
          <w:p w:rsidR="0007129C" w:rsidRDefault="0007129C" w:rsidP="0027438B">
            <w:pPr>
              <w:jc w:val="left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History of falls n (%)</w:t>
            </w:r>
          </w:p>
          <w:p w:rsidR="0007129C" w:rsidRDefault="0007129C" w:rsidP="0027438B">
            <w:pPr>
              <w:jc w:val="left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 xml:space="preserve"> Non-faller (no)</w:t>
            </w:r>
          </w:p>
          <w:p w:rsidR="0007129C" w:rsidRPr="00FB5E58" w:rsidRDefault="0007129C" w:rsidP="0027438B">
            <w:pPr>
              <w:jc w:val="left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 xml:space="preserve"> Faller (yes)</w:t>
            </w:r>
          </w:p>
        </w:tc>
        <w:tc>
          <w:tcPr>
            <w:tcW w:w="1500" w:type="dxa"/>
          </w:tcPr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lastRenderedPageBreak/>
              <w:t>62.7 (10.1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 xml:space="preserve">6,946 </w:t>
            </w:r>
            <w:r w:rsidRPr="005A1475">
              <w:rPr>
                <w:rFonts w:ascii="Times New Roman" w:hAnsi="Times New Roman" w:cs="Times New Roman"/>
              </w:rPr>
              <w:t>(25.7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8,988 (33.3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6,610 (24.5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4,438 (16.5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13,648 (50.6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28.05 (5.4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177 (</w:t>
            </w:r>
            <w:r w:rsidRPr="005A1475">
              <w:rPr>
                <w:rFonts w:ascii="Times New Roman" w:hAnsi="Times New Roman" w:cs="Times New Roman"/>
              </w:rPr>
              <w:t>0.7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7,984 (29.7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10,864 (40.4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7,855 (29.2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22,660 (84.0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4,322 (16.0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1,335 (5.0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2,474 (9.2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1,953 (7.3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21,178 (78.6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1,250 (4.9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5,475 (21.6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9,028 (35.7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5,086 (20.1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4.478 (17.7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2,114 (8.1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18,117 (69.3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5,927 (22.6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12,967 (48.1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11,742 (43.5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2,272 (8.4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2,910 (11.0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3,225 (12.2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7,478 (28.4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8,372 (31.8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4,376 (16.6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3,458 (13.0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3,770 (14.0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3,487 (13.2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843 (3.2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2,301 (8.6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-0.68 (1.2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14,957 (55.4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8,875 (32.9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3,150 (11.7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5.9 (1.9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4.1 (2.2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19.9 (5.6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26.8 (8.7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17.1 (2.0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2.2 (0.7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.3</w:t>
            </w:r>
            <w:r w:rsidRPr="005A1475">
              <w:rPr>
                <w:rFonts w:ascii="Times New Roman" w:hAnsi="Times New Roman" w:cs="Times New Roman" w:hint="eastAsia"/>
              </w:rPr>
              <w:t xml:space="preserve"> (12.8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5.5</w:t>
            </w:r>
            <w:r w:rsidRPr="005A1475">
              <w:rPr>
                <w:rFonts w:ascii="Times New Roman" w:hAnsi="Times New Roman" w:cs="Times New Roman"/>
              </w:rPr>
              <w:t xml:space="preserve"> (238.5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0.118 (0.08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26,033 (96.5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948 (3.5)</w:t>
            </w:r>
          </w:p>
        </w:tc>
        <w:tc>
          <w:tcPr>
            <w:tcW w:w="1484" w:type="dxa"/>
          </w:tcPr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lastRenderedPageBreak/>
              <w:t>63.5 (10.6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178 (24.1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241 (32.6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164 (22.2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156 (21.1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480 (65.0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27.</w:t>
            </w:r>
            <w:r w:rsidRPr="005A1475">
              <w:rPr>
                <w:rFonts w:ascii="Times New Roman" w:hAnsi="Times New Roman" w:cs="Times New Roman"/>
              </w:rPr>
              <w:t>55</w:t>
            </w:r>
            <w:r w:rsidRPr="005A1475">
              <w:rPr>
                <w:rFonts w:ascii="Times New Roman" w:hAnsi="Times New Roman" w:cs="Times New Roman" w:hint="eastAsia"/>
              </w:rPr>
              <w:t xml:space="preserve"> (5.1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 xml:space="preserve">3 </w:t>
            </w:r>
            <w:r w:rsidRPr="005A1475">
              <w:rPr>
                <w:rFonts w:ascii="Times New Roman" w:hAnsi="Times New Roman" w:cs="Times New Roman"/>
              </w:rPr>
              <w:t>(0.4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237</w:t>
            </w:r>
            <w:r w:rsidRPr="005A1475">
              <w:rPr>
                <w:rFonts w:ascii="Times New Roman" w:hAnsi="Times New Roman" w:cs="Times New Roman"/>
              </w:rPr>
              <w:t xml:space="preserve"> (32.1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324</w:t>
            </w:r>
            <w:r w:rsidRPr="005A1475">
              <w:rPr>
                <w:rFonts w:ascii="Times New Roman" w:hAnsi="Times New Roman" w:cs="Times New Roman"/>
              </w:rPr>
              <w:t xml:space="preserve"> (43.8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175</w:t>
            </w:r>
            <w:r w:rsidRPr="005A1475">
              <w:rPr>
                <w:rFonts w:ascii="Times New Roman" w:hAnsi="Times New Roman" w:cs="Times New Roman"/>
              </w:rPr>
              <w:t xml:space="preserve"> (23.7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595 (80.5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144 (19.5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37 (5.0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73 (9.9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69 (9.4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559 (75.8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43 (6.3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179 (26.3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224 (32.9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115 (16.9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119 (17.5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52 (7.2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447 (62.0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222 (30.8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339 (45.9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330 (44.7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70 (9.5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73 (10.1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95 (13.2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203 (28.2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218 (30.2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132 (18.3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121 (16.6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173 (23.4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117 (16.1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46</w:t>
            </w:r>
            <w:r w:rsidRPr="005A1475">
              <w:rPr>
                <w:rFonts w:ascii="Times New Roman" w:hAnsi="Times New Roman" w:cs="Times New Roman"/>
              </w:rPr>
              <w:t xml:space="preserve"> (6.3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111 (15.2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-1.07 (1.1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313 (42.4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301 (40.7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125 (16.9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6.1 (2.0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4.3 (2.2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19.9 (5.6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26.3 (8.8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17.0 (2.0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2.2 (0.7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9</w:t>
            </w:r>
            <w:r w:rsidRPr="005A1475">
              <w:rPr>
                <w:rFonts w:ascii="Times New Roman" w:hAnsi="Times New Roman" w:cs="Times New Roman"/>
              </w:rPr>
              <w:t xml:space="preserve"> (12.87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8.0</w:t>
            </w:r>
            <w:r w:rsidRPr="005A1475">
              <w:rPr>
                <w:rFonts w:ascii="Times New Roman" w:hAnsi="Times New Roman" w:cs="Times New Roman"/>
              </w:rPr>
              <w:t xml:space="preserve"> (237.7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0.135 (0.086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697 (94.3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42 (5.7)</w:t>
            </w:r>
          </w:p>
        </w:tc>
        <w:tc>
          <w:tcPr>
            <w:tcW w:w="1487" w:type="dxa"/>
          </w:tcPr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lastRenderedPageBreak/>
              <w:t>62.7 (10.1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6,768 (25.8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8,747 (33.3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6,446 (24.6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4,282 (16.3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13,168 (50.2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28.06 (5.4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174</w:t>
            </w:r>
            <w:r w:rsidRPr="005A1475">
              <w:rPr>
                <w:rFonts w:ascii="Times New Roman" w:hAnsi="Times New Roman" w:cs="Times New Roman"/>
              </w:rPr>
              <w:t xml:space="preserve"> (0.7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7,747</w:t>
            </w:r>
            <w:r w:rsidRPr="005A1475">
              <w:rPr>
                <w:rFonts w:ascii="Times New Roman" w:hAnsi="Times New Roman" w:cs="Times New Roman"/>
              </w:rPr>
              <w:t xml:space="preserve"> (29.6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10,540</w:t>
            </w:r>
            <w:r w:rsidRPr="005A1475">
              <w:rPr>
                <w:rFonts w:ascii="Times New Roman" w:hAnsi="Times New Roman" w:cs="Times New Roman"/>
              </w:rPr>
              <w:t xml:space="preserve"> (40.3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7,680</w:t>
            </w:r>
            <w:r w:rsidRPr="005A1475">
              <w:rPr>
                <w:rFonts w:ascii="Times New Roman" w:hAnsi="Times New Roman" w:cs="Times New Roman"/>
              </w:rPr>
              <w:t xml:space="preserve"> (29.4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22,065 (84.1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4,178 (15.9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1,298 (5.0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2,401 (9.2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1,884 (7.2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20,619 (78.7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1,207 (4.9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5,296 (21.5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8,804 (35.7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4,971 (20.2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4,359 (17.7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2,062 (8.1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17,730 (69.5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5,705 (22.4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12,628 (48.1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11,412 (43.5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2,202 (8.4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2,837 (11.1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3,130 (12.2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7,275 (28.4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8,154 (31.8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4,244 (16.6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3,337 (12.9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3,597 (13.8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3,370 (13.1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797</w:t>
            </w:r>
            <w:r w:rsidRPr="005A1475">
              <w:rPr>
                <w:rFonts w:ascii="Times New Roman" w:hAnsi="Times New Roman" w:cs="Times New Roman"/>
              </w:rPr>
              <w:t xml:space="preserve"> (3.1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2,190 (8.4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-0.6</w:t>
            </w:r>
            <w:r w:rsidRPr="005A1475">
              <w:rPr>
                <w:rFonts w:ascii="Times New Roman" w:hAnsi="Times New Roman" w:cs="Times New Roman"/>
              </w:rPr>
              <w:t>6</w:t>
            </w:r>
            <w:r w:rsidRPr="005A1475">
              <w:rPr>
                <w:rFonts w:ascii="Times New Roman" w:hAnsi="Times New Roman" w:cs="Times New Roman" w:hint="eastAsia"/>
              </w:rPr>
              <w:t xml:space="preserve"> (1.2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14,644 (55.8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8,574 (32.7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3,025 (11.5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5.9 (1.9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4.1 (2.2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19.9 (5.6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26.9 (8.7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17.1 (2.0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2.1 (0.7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3</w:t>
            </w:r>
            <w:r w:rsidRPr="005A1475">
              <w:rPr>
                <w:rFonts w:ascii="Times New Roman" w:hAnsi="Times New Roman" w:cs="Times New Roman"/>
              </w:rPr>
              <w:t xml:space="preserve"> (12.8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5.2</w:t>
            </w:r>
            <w:r w:rsidRPr="005A1475">
              <w:rPr>
                <w:rFonts w:ascii="Times New Roman" w:hAnsi="Times New Roman" w:cs="Times New Roman"/>
              </w:rPr>
              <w:t xml:space="preserve"> (238.5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0.118 (0.076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25,336 (96.6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906 (3.5)</w:t>
            </w:r>
          </w:p>
        </w:tc>
        <w:tc>
          <w:tcPr>
            <w:tcW w:w="1261" w:type="dxa"/>
          </w:tcPr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lastRenderedPageBreak/>
              <w:t>0.072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0.123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-0.302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-0.093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-0.127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-0.094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-0.069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-0.014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0.190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0.038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0.045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0.105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0.251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0.083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0.154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0.211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-0.348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0.168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0.077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0.084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-0.004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-0.074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-0.045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-0.087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-0.080</w:t>
            </w:r>
          </w:p>
          <w:p w:rsidR="0007129C" w:rsidRPr="005A1475" w:rsidRDefault="0007129C" w:rsidP="0027438B">
            <w:pPr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0.195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0.107</w:t>
            </w:r>
          </w:p>
          <w:p w:rsidR="0007129C" w:rsidRPr="005A1475" w:rsidRDefault="0007129C" w:rsidP="0027438B">
            <w:pPr>
              <w:rPr>
                <w:rFonts w:ascii="Times New Roman" w:hAnsi="Times New Roman" w:cs="Times New Roman"/>
              </w:rPr>
            </w:pPr>
          </w:p>
        </w:tc>
      </w:tr>
    </w:tbl>
    <w:p w:rsidR="0007129C" w:rsidRDefault="0007129C" w:rsidP="0007129C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BMI = Body Mass Index; </w:t>
      </w:r>
      <w:r>
        <w:rPr>
          <w:rFonts w:ascii="Times New Roman" w:hAnsi="Times New Roman" w:cs="Times New Roman" w:hint="eastAsia"/>
        </w:rPr>
        <w:t>RAVLT = Rey Auditory Ve</w:t>
      </w:r>
      <w:r>
        <w:rPr>
          <w:rFonts w:ascii="Times New Roman" w:hAnsi="Times New Roman" w:cs="Times New Roman"/>
        </w:rPr>
        <w:t xml:space="preserve">rbal Learning Test (range from 0 to 15); Animal Fluency </w:t>
      </w:r>
      <w:r w:rsidRPr="00673663">
        <w:rPr>
          <w:rFonts w:ascii="Times New Roman" w:hAnsi="Times New Roman" w:cs="Times New Roman"/>
        </w:rPr>
        <w:t>Test (range from 0 to 52</w:t>
      </w:r>
      <w:r>
        <w:rPr>
          <w:rFonts w:ascii="Times New Roman" w:hAnsi="Times New Roman" w:cs="Times New Roman"/>
        </w:rPr>
        <w:t>);</w:t>
      </w:r>
      <w:r w:rsidRPr="0067366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AT = Mental Alternation Test (range from 0 to 52); MPMT = Miami Prospective Memory Test (range from 0 to 18); COWAT = Controlled Oral Word Association Test (range from 3 to 105); CRT = Choice Reaction Time (range from 79 to 9,958)</w:t>
      </w:r>
    </w:p>
    <w:p w:rsidR="0007129C" w:rsidRPr="0047185E" w:rsidRDefault="0007129C" w:rsidP="0007129C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Standardized difference is difference in means or proportions divided by standard error. Imbalance defined as absolute value greater than 0.20 (small effect size).</w:t>
      </w:r>
    </w:p>
    <w:p w:rsidR="0007129C" w:rsidRDefault="0007129C" w:rsidP="0007129C">
      <w:r>
        <w:rPr>
          <w:rFonts w:ascii="Times New Roman" w:hAnsi="Times New Roman" w:cs="Times New Roman" w:hint="eastAsia"/>
          <w:vertAlign w:val="superscript"/>
        </w:rPr>
        <w:t>b</w:t>
      </w:r>
      <w:r>
        <w:rPr>
          <w:rFonts w:ascii="Times New Roman" w:hAnsi="Times New Roman" w:cs="Times New Roman"/>
        </w:rPr>
        <w:t>Lower values reflect better performance.</w:t>
      </w:r>
    </w:p>
    <w:p w:rsidR="0007129C" w:rsidRDefault="0007129C">
      <w:pPr>
        <w:rPr>
          <w:rFonts w:ascii="Times New Roman" w:hAnsi="Times New Roman" w:cs="Times New Roman"/>
          <w:sz w:val="24"/>
        </w:rPr>
      </w:pPr>
    </w:p>
    <w:p w:rsidR="0007129C" w:rsidRDefault="0007129C">
      <w:pPr>
        <w:rPr>
          <w:rFonts w:ascii="Times New Roman" w:hAnsi="Times New Roman" w:cs="Times New Roman"/>
          <w:sz w:val="24"/>
        </w:rPr>
        <w:sectPr w:rsidR="0007129C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07129C" w:rsidRPr="009560EF" w:rsidRDefault="0007129C" w:rsidP="0007129C">
      <w:pPr>
        <w:rPr>
          <w:rFonts w:ascii="Times New Roman" w:hAnsi="Times New Roman" w:cs="Times New Roman"/>
          <w:sz w:val="24"/>
        </w:rPr>
      </w:pPr>
      <w:r w:rsidRPr="009560EF">
        <w:rPr>
          <w:rFonts w:ascii="Times New Roman" w:hAnsi="Times New Roman" w:cs="Times New Roman" w:hint="eastAsia"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</w:rPr>
        <w:t>S</w:t>
      </w:r>
      <w:r w:rsidRPr="009560EF">
        <w:rPr>
          <w:rFonts w:ascii="Times New Roman" w:hAnsi="Times New Roman" w:cs="Times New Roman" w:hint="eastAsia"/>
          <w:sz w:val="24"/>
        </w:rPr>
        <w:t>2.</w:t>
      </w:r>
      <w:r w:rsidRPr="009560EF">
        <w:rPr>
          <w:rFonts w:ascii="Times New Roman" w:hAnsi="Times New Roman" w:cs="Times New Roman"/>
          <w:sz w:val="24"/>
        </w:rPr>
        <w:t xml:space="preserve"> Results for</w:t>
      </w:r>
      <w:r w:rsidRPr="009560EF">
        <w:rPr>
          <w:rFonts w:ascii="Times New Roman" w:hAnsi="Times New Roman" w:cs="Times New Roman" w:hint="eastAsia"/>
          <w:sz w:val="24"/>
        </w:rPr>
        <w:t xml:space="preserve"> </w:t>
      </w:r>
      <w:r w:rsidRPr="009560EF">
        <w:rPr>
          <w:rFonts w:ascii="Times New Roman" w:hAnsi="Times New Roman" w:cs="Times New Roman"/>
          <w:sz w:val="24"/>
        </w:rPr>
        <w:t>sensitivity analysis</w:t>
      </w:r>
      <w:r>
        <w:rPr>
          <w:rFonts w:ascii="Times New Roman" w:hAnsi="Times New Roman" w:cs="Times New Roman"/>
          <w:sz w:val="24"/>
        </w:rPr>
        <w:t xml:space="preserve"> in </w:t>
      </w:r>
      <w:r>
        <w:rPr>
          <w:rFonts w:ascii="Times New Roman" w:hAnsi="Times New Roman" w:cs="Times New Roman"/>
          <w:sz w:val="24"/>
        </w:rPr>
        <w:t>participants</w:t>
      </w:r>
      <w:r>
        <w:rPr>
          <w:rFonts w:ascii="Times New Roman" w:hAnsi="Times New Roman" w:cs="Times New Roman"/>
          <w:sz w:val="24"/>
        </w:rPr>
        <w:t xml:space="preserve"> of all ag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7"/>
        <w:gridCol w:w="1985"/>
        <w:gridCol w:w="1224"/>
      </w:tblGrid>
      <w:tr w:rsidR="0007129C" w:rsidTr="0027438B">
        <w:tc>
          <w:tcPr>
            <w:tcW w:w="5807" w:type="dxa"/>
            <w:vAlign w:val="center"/>
          </w:tcPr>
          <w:p w:rsidR="0007129C" w:rsidRDefault="0007129C" w:rsidP="002743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07129C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justed </w:t>
            </w:r>
            <w:r>
              <w:rPr>
                <w:rFonts w:ascii="Times New Roman" w:hAnsi="Times New Roman" w:cs="Times New Roman" w:hint="eastAsia"/>
              </w:rPr>
              <w:t>OR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</w:rPr>
              <w:t xml:space="preserve"> (95% confidence interva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4" w:type="dxa"/>
            <w:vAlign w:val="center"/>
          </w:tcPr>
          <w:p w:rsidR="0007129C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C90150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Value</w:t>
            </w:r>
          </w:p>
        </w:tc>
      </w:tr>
      <w:tr w:rsidR="0007129C" w:rsidTr="0027438B">
        <w:tc>
          <w:tcPr>
            <w:tcW w:w="5807" w:type="dxa"/>
          </w:tcPr>
          <w:p w:rsidR="0007129C" w:rsidRPr="005A1475" w:rsidRDefault="0007129C" w:rsidP="0027438B">
            <w:pPr>
              <w:rPr>
                <w:rFonts w:ascii="Times New Roman" w:hAnsi="Times New Roman" w:cs="Times New Roman"/>
                <w:i/>
              </w:rPr>
            </w:pPr>
            <w:r w:rsidRPr="005A1475">
              <w:rPr>
                <w:rFonts w:ascii="Times New Roman" w:hAnsi="Times New Roman" w:cs="Times New Roman" w:hint="eastAsia"/>
                <w:i/>
              </w:rPr>
              <w:t>Complete case analysis (non-weighted case)</w:t>
            </w:r>
          </w:p>
          <w:p w:rsidR="0007129C" w:rsidRPr="005A1475" w:rsidRDefault="0007129C" w:rsidP="0027438B">
            <w:pPr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Cognitive measures</w:t>
            </w:r>
          </w:p>
          <w:p w:rsidR="0007129C" w:rsidRPr="005A1475" w:rsidRDefault="0007129C" w:rsidP="0027438B">
            <w:pPr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RAVLT - Immediate Recall </w:t>
            </w:r>
            <w:r w:rsidRPr="008F0607">
              <w:rPr>
                <w:rFonts w:ascii="Times New Roman" w:hAnsi="Times New Roman" w:cs="Times New Roman"/>
              </w:rPr>
              <w:t>[per-1.89 (one SD) increment]</w:t>
            </w:r>
          </w:p>
          <w:p w:rsidR="0007129C" w:rsidRPr="005A1475" w:rsidRDefault="0007129C" w:rsidP="0027438B">
            <w:pPr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RAVLT - 5 min Delayed Recall </w:t>
            </w:r>
            <w:r w:rsidRPr="008F0607">
              <w:rPr>
                <w:rFonts w:ascii="Times New Roman" w:hAnsi="Times New Roman" w:cs="Times New Roman"/>
              </w:rPr>
              <w:t>[per-2.16 (one SD) increment]</w:t>
            </w:r>
          </w:p>
          <w:p w:rsidR="0007129C" w:rsidRDefault="0007129C" w:rsidP="0027438B">
            <w:pPr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</w:rPr>
              <w:t>Animal Fluency Test - Stric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F0607">
              <w:rPr>
                <w:rFonts w:ascii="Times New Roman" w:hAnsi="Times New Roman" w:cs="Times New Roman"/>
              </w:rPr>
              <w:t>[per-5.64 (one SD) increment]</w:t>
            </w:r>
          </w:p>
          <w:p w:rsidR="0007129C" w:rsidRPr="005A1475" w:rsidRDefault="0007129C" w:rsidP="0027438B">
            <w:pPr>
              <w:ind w:firstLineChars="50" w:firstLine="100"/>
              <w:rPr>
                <w:rFonts w:ascii="Times New Roman" w:hAnsi="Times New Roman" w:cs="Times New Roman"/>
              </w:rPr>
            </w:pPr>
            <w:r w:rsidRPr="008F0607">
              <w:rPr>
                <w:rFonts w:ascii="Times New Roman" w:hAnsi="Times New Roman" w:cs="Times New Roman"/>
              </w:rPr>
              <w:t>MAT [per-8.65 (one SD) increment]</w:t>
            </w:r>
          </w:p>
          <w:p w:rsidR="0007129C" w:rsidRPr="005A1475" w:rsidRDefault="0007129C" w:rsidP="002743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MPMT </w:t>
            </w:r>
            <w:r w:rsidRPr="008F0607">
              <w:rPr>
                <w:rFonts w:ascii="Times New Roman" w:hAnsi="Times New Roman" w:cs="Times New Roman"/>
              </w:rPr>
              <w:t>[per-1.98 (one SD) increment]</w:t>
            </w:r>
          </w:p>
          <w:p w:rsidR="0007129C" w:rsidRPr="005A1475" w:rsidRDefault="0007129C" w:rsidP="002743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COWAT </w:t>
            </w:r>
            <w:r w:rsidRPr="008F0607">
              <w:rPr>
                <w:rFonts w:ascii="Times New Roman" w:hAnsi="Times New Roman" w:cs="Times New Roman"/>
              </w:rPr>
              <w:t>[per-12.84 (one SD) increment]</w:t>
            </w:r>
          </w:p>
          <w:p w:rsidR="0007129C" w:rsidRPr="005A1475" w:rsidRDefault="0007129C" w:rsidP="002743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troop Test - Interference Ratio (color/dot) </w:t>
            </w:r>
            <w:r w:rsidRPr="008F0607">
              <w:rPr>
                <w:rFonts w:ascii="Times New Roman" w:hAnsi="Times New Roman" w:cs="Times New Roman"/>
              </w:rPr>
              <w:t>[per-0.71 (one SD) increment]</w:t>
            </w:r>
          </w:p>
          <w:p w:rsidR="0007129C" w:rsidRPr="005A1475" w:rsidRDefault="0007129C" w:rsidP="002743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CRT - Mean Response Time [per-238.52 (one SD) increment]</w:t>
            </w:r>
          </w:p>
          <w:p w:rsidR="0007129C" w:rsidRPr="005A1475" w:rsidRDefault="0007129C" w:rsidP="0027438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railty Index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 w:hint="eastAsia"/>
              </w:rPr>
              <w:t xml:space="preserve">per-0.08 </w:t>
            </w:r>
            <w:r>
              <w:rPr>
                <w:rFonts w:ascii="Times New Roman" w:hAnsi="Times New Roman" w:cs="Times New Roman"/>
              </w:rPr>
              <w:t xml:space="preserve">(one SD) </w:t>
            </w:r>
            <w:r>
              <w:rPr>
                <w:rFonts w:ascii="Times New Roman" w:hAnsi="Times New Roman" w:cs="Times New Roman" w:hint="eastAsia"/>
              </w:rPr>
              <w:t>increment</w:t>
            </w:r>
            <w:r>
              <w:rPr>
                <w:rFonts w:ascii="Times New Roman" w:hAnsi="Times New Roman" w:cs="Times New Roman"/>
              </w:rPr>
              <w:t>]</w:t>
            </w:r>
          </w:p>
          <w:p w:rsidR="0007129C" w:rsidRPr="005A1475" w:rsidRDefault="0007129C" w:rsidP="0027438B">
            <w:pPr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eastAsia="맑은 고딕" w:hAnsi="Times New Roman" w:cs="Times New Roman"/>
              </w:rPr>
              <w:t>History of falls</w:t>
            </w:r>
          </w:p>
          <w:p w:rsidR="0007129C" w:rsidRPr="005A1475" w:rsidRDefault="0007129C" w:rsidP="0027438B">
            <w:pPr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 xml:space="preserve"> Non-faller (no)</w:t>
            </w:r>
          </w:p>
          <w:p w:rsidR="0007129C" w:rsidRPr="005A1475" w:rsidRDefault="0007129C" w:rsidP="0027438B">
            <w:pPr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 xml:space="preserve"> Faller (yes)</w:t>
            </w:r>
          </w:p>
          <w:p w:rsidR="0007129C" w:rsidRPr="005A1475" w:rsidRDefault="0007129C" w:rsidP="0027438B">
            <w:pPr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rPr>
                <w:rFonts w:ascii="Times New Roman" w:hAnsi="Times New Roman" w:cs="Times New Roman"/>
                <w:i/>
              </w:rPr>
            </w:pPr>
            <w:r w:rsidRPr="005A1475">
              <w:rPr>
                <w:rFonts w:ascii="Times New Roman" w:hAnsi="Times New Roman" w:cs="Times New Roman"/>
                <w:i/>
              </w:rPr>
              <w:t>Complete case analysis (weighted case)</w:t>
            </w:r>
          </w:p>
          <w:p w:rsidR="0007129C" w:rsidRPr="005A1475" w:rsidRDefault="0007129C" w:rsidP="0027438B">
            <w:pPr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Cognitive measures</w:t>
            </w:r>
          </w:p>
          <w:p w:rsidR="0007129C" w:rsidRPr="005A1475" w:rsidRDefault="0007129C" w:rsidP="002743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RAVLT - Immediate Recall </w:t>
            </w:r>
            <w:r w:rsidRPr="008F0607">
              <w:rPr>
                <w:rFonts w:ascii="Times New Roman" w:hAnsi="Times New Roman" w:cs="Times New Roman"/>
              </w:rPr>
              <w:t>[per-1.89 (one SD) increment]</w:t>
            </w:r>
          </w:p>
          <w:p w:rsidR="0007129C" w:rsidRPr="005A1475" w:rsidRDefault="0007129C" w:rsidP="002743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RAVLT - 5 min Delayed Recall </w:t>
            </w:r>
            <w:r w:rsidRPr="008F0607">
              <w:rPr>
                <w:rFonts w:ascii="Times New Roman" w:hAnsi="Times New Roman" w:cs="Times New Roman"/>
              </w:rPr>
              <w:t>[per-2.16 (one SD) increment]</w:t>
            </w:r>
          </w:p>
          <w:p w:rsidR="0007129C" w:rsidRPr="005A1475" w:rsidRDefault="0007129C" w:rsidP="002743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</w:rPr>
              <w:t>Animal Fluency Test - Stric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F0607">
              <w:rPr>
                <w:rFonts w:ascii="Times New Roman" w:hAnsi="Times New Roman" w:cs="Times New Roman"/>
              </w:rPr>
              <w:t>[per-5.64 (one SD) increment]</w:t>
            </w:r>
          </w:p>
          <w:p w:rsidR="0007129C" w:rsidRPr="005A1475" w:rsidRDefault="0007129C" w:rsidP="0027438B">
            <w:pPr>
              <w:ind w:firstLineChars="50" w:firstLine="100"/>
              <w:rPr>
                <w:rFonts w:ascii="Times New Roman" w:hAnsi="Times New Roman" w:cs="Times New Roman"/>
              </w:rPr>
            </w:pPr>
            <w:r w:rsidRPr="008F0607">
              <w:rPr>
                <w:rFonts w:ascii="Times New Roman" w:hAnsi="Times New Roman" w:cs="Times New Roman"/>
              </w:rPr>
              <w:t>MAT [per-8.65 (one SD) increment]</w:t>
            </w:r>
          </w:p>
          <w:p w:rsidR="0007129C" w:rsidRPr="005A1475" w:rsidRDefault="0007129C" w:rsidP="002743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MPMT </w:t>
            </w:r>
            <w:r w:rsidRPr="008F0607">
              <w:rPr>
                <w:rFonts w:ascii="Times New Roman" w:hAnsi="Times New Roman" w:cs="Times New Roman"/>
              </w:rPr>
              <w:t>[per-1.98 (one SD) increment]</w:t>
            </w:r>
          </w:p>
          <w:p w:rsidR="0007129C" w:rsidRPr="005A1475" w:rsidRDefault="0007129C" w:rsidP="002743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COWAT </w:t>
            </w:r>
            <w:r w:rsidRPr="008F0607">
              <w:rPr>
                <w:rFonts w:ascii="Times New Roman" w:hAnsi="Times New Roman" w:cs="Times New Roman"/>
              </w:rPr>
              <w:t>[per-12.84 (one SD) increment]</w:t>
            </w:r>
          </w:p>
          <w:p w:rsidR="0007129C" w:rsidRPr="005A1475" w:rsidRDefault="0007129C" w:rsidP="002743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troop Test - Interference Ratio (color/dot) </w:t>
            </w:r>
            <w:r w:rsidRPr="008F0607">
              <w:rPr>
                <w:rFonts w:ascii="Times New Roman" w:hAnsi="Times New Roman" w:cs="Times New Roman"/>
              </w:rPr>
              <w:t>[per-0.71 (one SD) increment]</w:t>
            </w:r>
          </w:p>
          <w:p w:rsidR="0007129C" w:rsidRDefault="0007129C" w:rsidP="002743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CRT - Mean Response Time [per-238.52 (one SD) increment]</w:t>
            </w:r>
          </w:p>
          <w:p w:rsidR="0007129C" w:rsidRPr="00704512" w:rsidRDefault="0007129C" w:rsidP="0027438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railty Index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 w:hint="eastAsia"/>
              </w:rPr>
              <w:t xml:space="preserve">per-0.08 </w:t>
            </w:r>
            <w:r>
              <w:rPr>
                <w:rFonts w:ascii="Times New Roman" w:hAnsi="Times New Roman" w:cs="Times New Roman"/>
              </w:rPr>
              <w:t xml:space="preserve">(one SD) </w:t>
            </w:r>
            <w:r>
              <w:rPr>
                <w:rFonts w:ascii="Times New Roman" w:hAnsi="Times New Roman" w:cs="Times New Roman" w:hint="eastAsia"/>
              </w:rPr>
              <w:t>increment</w:t>
            </w:r>
            <w:r>
              <w:rPr>
                <w:rFonts w:ascii="Times New Roman" w:hAnsi="Times New Roman" w:cs="Times New Roman"/>
              </w:rPr>
              <w:t>]</w:t>
            </w:r>
          </w:p>
          <w:p w:rsidR="0007129C" w:rsidRPr="005A1475" w:rsidRDefault="0007129C" w:rsidP="0027438B">
            <w:pPr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eastAsia="맑은 고딕" w:hAnsi="Times New Roman" w:cs="Times New Roman"/>
              </w:rPr>
              <w:t>History of falls</w:t>
            </w:r>
          </w:p>
          <w:p w:rsidR="0007129C" w:rsidRPr="005A1475" w:rsidRDefault="0007129C" w:rsidP="0027438B">
            <w:pPr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 xml:space="preserve"> Non-faller (no)</w:t>
            </w:r>
          </w:p>
          <w:p w:rsidR="0007129C" w:rsidRPr="005A1475" w:rsidRDefault="0007129C" w:rsidP="0027438B">
            <w:pPr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 xml:space="preserve"> Faller (yes)</w:t>
            </w:r>
          </w:p>
        </w:tc>
        <w:tc>
          <w:tcPr>
            <w:tcW w:w="1985" w:type="dxa"/>
          </w:tcPr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1.08</w:t>
            </w:r>
            <w:r>
              <w:rPr>
                <w:rFonts w:ascii="Times New Roman" w:hAnsi="Times New Roman" w:cs="Times New Roman"/>
              </w:rPr>
              <w:t xml:space="preserve"> (0.94-</w:t>
            </w:r>
            <w:r w:rsidRPr="005A1475">
              <w:rPr>
                <w:rFonts w:ascii="Times New Roman" w:hAnsi="Times New Roman" w:cs="Times New Roman"/>
              </w:rPr>
              <w:t>1.23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87-</w:t>
            </w:r>
            <w:r w:rsidRPr="005A1475">
              <w:rPr>
                <w:rFonts w:ascii="Times New Roman" w:hAnsi="Times New Roman" w:cs="Times New Roman"/>
              </w:rPr>
              <w:t>1.13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(0.98-</w:t>
            </w:r>
            <w:r w:rsidRPr="005A1475">
              <w:rPr>
                <w:rFonts w:ascii="Times New Roman" w:hAnsi="Times New Roman" w:cs="Times New Roman"/>
              </w:rPr>
              <w:t>1.22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88-</w:t>
            </w:r>
            <w:r w:rsidRPr="005A1475">
              <w:rPr>
                <w:rFonts w:ascii="Times New Roman" w:hAnsi="Times New Roman" w:cs="Times New Roman"/>
              </w:rPr>
              <w:t>1.09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(0.95-</w:t>
            </w:r>
            <w:r w:rsidRPr="005A1475">
              <w:rPr>
                <w:rFonts w:ascii="Times New Roman" w:hAnsi="Times New Roman" w:cs="Times New Roman"/>
              </w:rPr>
              <w:t>1.17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93-</w:t>
            </w:r>
            <w:r w:rsidRPr="005A1475">
              <w:rPr>
                <w:rFonts w:ascii="Times New Roman" w:hAnsi="Times New Roman" w:cs="Times New Roman"/>
              </w:rPr>
              <w:t>1.14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0.89-</w:t>
            </w:r>
            <w:r w:rsidRPr="005A1475">
              <w:rPr>
                <w:rFonts w:ascii="Times New Roman" w:hAnsi="Times New Roman" w:cs="Times New Roman"/>
              </w:rPr>
              <w:t>1.05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(0.87-</w:t>
            </w:r>
            <w:r w:rsidRPr="005A1475">
              <w:rPr>
                <w:rFonts w:ascii="Times New Roman" w:hAnsi="Times New Roman" w:cs="Times New Roman"/>
              </w:rPr>
              <w:t>1.04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1 (1.09-</w:t>
            </w:r>
            <w:r w:rsidRPr="005A1475">
              <w:rPr>
                <w:rFonts w:ascii="Times New Roman" w:hAnsi="Times New Roman" w:cs="Times New Roman" w:hint="eastAsia"/>
              </w:rPr>
              <w:t>1.34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Reference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 (1.10-</w:t>
            </w:r>
            <w:r w:rsidRPr="005A1475">
              <w:rPr>
                <w:rFonts w:ascii="Times New Roman" w:hAnsi="Times New Roman" w:cs="Times New Roman"/>
              </w:rPr>
              <w:t>2.36)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.11 (0.94-</w:t>
            </w:r>
            <w:r w:rsidRPr="005A1475">
              <w:rPr>
                <w:rFonts w:ascii="Times New Roman" w:hAnsi="Times New Roman" w:cs="Times New Roman"/>
              </w:rPr>
              <w:t>1.30)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82-</w:t>
            </w:r>
            <w:r w:rsidRPr="005A1475">
              <w:rPr>
                <w:rFonts w:ascii="Times New Roman" w:hAnsi="Times New Roman" w:cs="Times New Roman"/>
              </w:rPr>
              <w:t>1.20)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.10 (0.95-</w:t>
            </w:r>
            <w:r w:rsidRPr="005A1475">
              <w:rPr>
                <w:rFonts w:ascii="Times New Roman" w:hAnsi="Times New Roman" w:cs="Times New Roman"/>
              </w:rPr>
              <w:t>1.27)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.05 (0.90-</w:t>
            </w:r>
            <w:r w:rsidRPr="005A1475">
              <w:rPr>
                <w:rFonts w:ascii="Times New Roman" w:hAnsi="Times New Roman" w:cs="Times New Roman"/>
              </w:rPr>
              <w:t>1.22)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.07 (0.94-</w:t>
            </w:r>
            <w:r w:rsidRPr="005A1475">
              <w:rPr>
                <w:rFonts w:ascii="Times New Roman" w:hAnsi="Times New Roman" w:cs="Times New Roman"/>
              </w:rPr>
              <w:t>1.22)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.85-</w:t>
            </w:r>
            <w:r w:rsidRPr="005A1475">
              <w:rPr>
                <w:rFonts w:ascii="Times New Roman" w:hAnsi="Times New Roman" w:cs="Times New Roman"/>
              </w:rPr>
              <w:t>1.13)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.91-</w:t>
            </w:r>
            <w:r w:rsidRPr="005A1475">
              <w:rPr>
                <w:rFonts w:ascii="Times New Roman" w:hAnsi="Times New Roman" w:cs="Times New Roman"/>
              </w:rPr>
              <w:t>1.11)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.02 (0.89-</w:t>
            </w:r>
            <w:r w:rsidRPr="005A1475">
              <w:rPr>
                <w:rFonts w:ascii="Times New Roman" w:hAnsi="Times New Roman" w:cs="Times New Roman"/>
              </w:rPr>
              <w:t>1.17)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5 (1.07-</w:t>
            </w:r>
            <w:r w:rsidRPr="005A1475">
              <w:rPr>
                <w:rFonts w:ascii="Times New Roman" w:hAnsi="Times New Roman" w:cs="Times New Roman" w:hint="eastAsia"/>
              </w:rPr>
              <w:t>1.48)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Reference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1.81 (0.99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5A1475">
              <w:rPr>
                <w:rFonts w:ascii="Times New Roman" w:hAnsi="Times New Roman" w:cs="Times New Roman" w:hint="eastAsia"/>
              </w:rPr>
              <w:t>3</w:t>
            </w:r>
            <w:r w:rsidRPr="005A1475">
              <w:rPr>
                <w:rFonts w:ascii="Times New Roman" w:hAnsi="Times New Roman" w:cs="Times New Roman"/>
              </w:rPr>
              <w:t>.31</w:t>
            </w:r>
            <w:r w:rsidRPr="005A1475">
              <w:rPr>
                <w:rFonts w:ascii="Times New Roman" w:hAnsi="Times New Roman" w:cs="Times New Roman" w:hint="eastAsia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24" w:type="dxa"/>
          </w:tcPr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.275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.886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.114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.678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.336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.627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.441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.239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&lt;.</w:t>
            </w:r>
            <w:r w:rsidRPr="005A1475">
              <w:rPr>
                <w:rFonts w:ascii="Times New Roman" w:hAnsi="Times New Roman" w:cs="Times New Roman" w:hint="eastAsia"/>
              </w:rPr>
              <w:t>001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.015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.224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.916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.199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.569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.334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.739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.943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.779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.006</w:t>
            </w: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>.053</w:t>
            </w:r>
          </w:p>
        </w:tc>
      </w:tr>
    </w:tbl>
    <w:p w:rsidR="0007129C" w:rsidRDefault="0007129C" w:rsidP="0007129C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AVLT = Rey Auditory Ve</w:t>
      </w:r>
      <w:r>
        <w:rPr>
          <w:rFonts w:ascii="Times New Roman" w:hAnsi="Times New Roman" w:cs="Times New Roman"/>
        </w:rPr>
        <w:t>rbal Learning Test; MAT = Mental Alternation Test; MPMT = Miami Prospective Memory Test; COWAT = Controlled Oral Word Association Test; CRT = Choice Reaction Time</w:t>
      </w:r>
    </w:p>
    <w:p w:rsidR="0007129C" w:rsidRDefault="0007129C" w:rsidP="0007129C">
      <w:pPr>
        <w:jc w:val="left"/>
        <w:rPr>
          <w:rFonts w:ascii="Times New Roman" w:hAnsi="Times New Roman" w:cs="Times New Roman"/>
        </w:rPr>
      </w:pPr>
      <w:r w:rsidRPr="00C90150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 w:hint="eastAsia"/>
        </w:rPr>
        <w:t xml:space="preserve">Adjusted </w:t>
      </w:r>
      <w:r>
        <w:rPr>
          <w:rFonts w:ascii="Times New Roman" w:hAnsi="Times New Roman" w:cs="Times New Roman"/>
        </w:rPr>
        <w:t xml:space="preserve">for </w:t>
      </w:r>
      <w:r w:rsidRPr="00B8579F">
        <w:rPr>
          <w:rFonts w:ascii="Times New Roman" w:hAnsi="Times New Roman" w:cs="Times New Roman" w:hint="eastAsia"/>
        </w:rPr>
        <w:t>age, sex, ethnicity, educational level, marital status, income, smoking, alcohol consumption, BMI group, parental hip fracture history, prior fracture, corticosteroids use, self-reported rheumatoid arthritis status, self-reported osteoporosis status and DXA femoral neck T-score</w:t>
      </w:r>
    </w:p>
    <w:p w:rsidR="0007129C" w:rsidRDefault="0007129C" w:rsidP="0007129C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95% confidence limits</w:t>
      </w:r>
    </w:p>
    <w:p w:rsidR="0007129C" w:rsidRDefault="0007129C"/>
    <w:p w:rsidR="0007129C" w:rsidRDefault="0007129C">
      <w:pPr>
        <w:rPr>
          <w:rFonts w:ascii="Times New Roman" w:hAnsi="Times New Roman" w:cs="Times New Roman"/>
          <w:sz w:val="24"/>
        </w:rPr>
        <w:sectPr w:rsidR="0007129C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07129C" w:rsidRPr="009560EF" w:rsidRDefault="0007129C" w:rsidP="0007129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3</w:t>
      </w:r>
      <w:r w:rsidRPr="009560EF">
        <w:rPr>
          <w:rFonts w:ascii="Times New Roman" w:hAnsi="Times New Roman" w:cs="Times New Roman" w:hint="eastAsia"/>
          <w:sz w:val="24"/>
        </w:rPr>
        <w:t>.</w:t>
      </w:r>
      <w:r w:rsidRPr="009560EF">
        <w:rPr>
          <w:rFonts w:ascii="Times New Roman" w:hAnsi="Times New Roman" w:cs="Times New Roman"/>
          <w:sz w:val="24"/>
        </w:rPr>
        <w:t xml:space="preserve"> Results for</w:t>
      </w:r>
      <w:r w:rsidRPr="009560EF">
        <w:rPr>
          <w:rFonts w:ascii="Times New Roman" w:hAnsi="Times New Roman" w:cs="Times New Roman" w:hint="eastAsia"/>
          <w:sz w:val="24"/>
        </w:rPr>
        <w:t xml:space="preserve"> </w:t>
      </w:r>
      <w:r w:rsidRPr="009560EF">
        <w:rPr>
          <w:rFonts w:ascii="Times New Roman" w:hAnsi="Times New Roman" w:cs="Times New Roman"/>
          <w:sz w:val="24"/>
        </w:rPr>
        <w:t>sensitivity analysis</w:t>
      </w:r>
      <w:r>
        <w:rPr>
          <w:rFonts w:ascii="Times New Roman" w:hAnsi="Times New Roman" w:cs="Times New Roman"/>
          <w:sz w:val="24"/>
        </w:rPr>
        <w:t xml:space="preserve"> in those aged over 65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7"/>
        <w:gridCol w:w="1985"/>
        <w:gridCol w:w="1224"/>
      </w:tblGrid>
      <w:tr w:rsidR="0007129C" w:rsidTr="0027438B">
        <w:tc>
          <w:tcPr>
            <w:tcW w:w="5807" w:type="dxa"/>
            <w:vAlign w:val="center"/>
          </w:tcPr>
          <w:p w:rsidR="0007129C" w:rsidRDefault="0007129C" w:rsidP="002743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07129C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justed </w:t>
            </w:r>
            <w:r>
              <w:rPr>
                <w:rFonts w:ascii="Times New Roman" w:hAnsi="Times New Roman" w:cs="Times New Roman" w:hint="eastAsia"/>
              </w:rPr>
              <w:t>OR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</w:rPr>
              <w:t xml:space="preserve"> (95% confidence interva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4" w:type="dxa"/>
            <w:vAlign w:val="center"/>
          </w:tcPr>
          <w:p w:rsidR="0007129C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C90150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Value</w:t>
            </w:r>
          </w:p>
        </w:tc>
      </w:tr>
      <w:tr w:rsidR="0007129C" w:rsidTr="0027438B">
        <w:tc>
          <w:tcPr>
            <w:tcW w:w="5807" w:type="dxa"/>
          </w:tcPr>
          <w:p w:rsidR="0007129C" w:rsidRPr="005A1475" w:rsidRDefault="0007129C" w:rsidP="0027438B">
            <w:pPr>
              <w:rPr>
                <w:rFonts w:ascii="Times New Roman" w:hAnsi="Times New Roman" w:cs="Times New Roman"/>
                <w:i/>
              </w:rPr>
            </w:pPr>
            <w:r w:rsidRPr="005A1475">
              <w:rPr>
                <w:rFonts w:ascii="Times New Roman" w:hAnsi="Times New Roman" w:cs="Times New Roman" w:hint="eastAsia"/>
                <w:i/>
              </w:rPr>
              <w:t>Complete case analysis (non-weighted case)</w:t>
            </w:r>
          </w:p>
          <w:p w:rsidR="0007129C" w:rsidRPr="005A1475" w:rsidRDefault="0007129C" w:rsidP="0027438B">
            <w:pPr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Cognitive measures</w:t>
            </w:r>
          </w:p>
          <w:p w:rsidR="0007129C" w:rsidRPr="005A1475" w:rsidRDefault="0007129C" w:rsidP="0027438B">
            <w:pPr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AVLT - Immediate Recall [per-1.79</w:t>
            </w:r>
            <w:r w:rsidRPr="008F0607">
              <w:rPr>
                <w:rFonts w:ascii="Times New Roman" w:hAnsi="Times New Roman" w:cs="Times New Roman"/>
              </w:rPr>
              <w:t xml:space="preserve"> (one SD) increment]</w:t>
            </w:r>
          </w:p>
          <w:p w:rsidR="0007129C" w:rsidRPr="005A1475" w:rsidRDefault="0007129C" w:rsidP="0027438B">
            <w:pPr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AVLT - 5 min Delayed Recall [per-1.98</w:t>
            </w:r>
            <w:r w:rsidRPr="008F0607">
              <w:rPr>
                <w:rFonts w:ascii="Times New Roman" w:hAnsi="Times New Roman" w:cs="Times New Roman"/>
              </w:rPr>
              <w:t xml:space="preserve"> (one SD) increment]</w:t>
            </w:r>
          </w:p>
          <w:p w:rsidR="0007129C" w:rsidRDefault="0007129C" w:rsidP="0027438B">
            <w:pPr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</w:rPr>
              <w:t>Animal Fluency Test - Strict</w:t>
            </w:r>
            <w:r>
              <w:rPr>
                <w:rFonts w:ascii="Times New Roman" w:hAnsi="Times New Roman" w:cs="Times New Roman"/>
              </w:rPr>
              <w:t xml:space="preserve"> [per-5.15</w:t>
            </w:r>
            <w:r w:rsidRPr="008F0607">
              <w:rPr>
                <w:rFonts w:ascii="Times New Roman" w:hAnsi="Times New Roman" w:cs="Times New Roman"/>
              </w:rPr>
              <w:t xml:space="preserve"> (one SD) increment]</w:t>
            </w:r>
          </w:p>
          <w:p w:rsidR="0007129C" w:rsidRPr="005A1475" w:rsidRDefault="0007129C" w:rsidP="0027438B">
            <w:pPr>
              <w:ind w:firstLineChars="50" w:firstLine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 [per-8.53</w:t>
            </w:r>
            <w:r w:rsidRPr="008F0607">
              <w:rPr>
                <w:rFonts w:ascii="Times New Roman" w:hAnsi="Times New Roman" w:cs="Times New Roman"/>
              </w:rPr>
              <w:t xml:space="preserve"> (one SD) increment]</w:t>
            </w:r>
          </w:p>
          <w:p w:rsidR="0007129C" w:rsidRPr="005A1475" w:rsidRDefault="0007129C" w:rsidP="002743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MPMT [per-2.41</w:t>
            </w:r>
            <w:r w:rsidRPr="008F0607">
              <w:rPr>
                <w:rFonts w:ascii="Times New Roman" w:hAnsi="Times New Roman" w:cs="Times New Roman"/>
              </w:rPr>
              <w:t xml:space="preserve"> (one SD) increment]</w:t>
            </w:r>
          </w:p>
          <w:p w:rsidR="0007129C" w:rsidRPr="005A1475" w:rsidRDefault="0007129C" w:rsidP="002743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COWAT [per-12.89</w:t>
            </w:r>
            <w:r w:rsidRPr="008F0607">
              <w:rPr>
                <w:rFonts w:ascii="Times New Roman" w:hAnsi="Times New Roman" w:cs="Times New Roman"/>
              </w:rPr>
              <w:t xml:space="preserve"> (one SD) increment]</w:t>
            </w:r>
          </w:p>
          <w:p w:rsidR="0007129C" w:rsidRPr="005A1475" w:rsidRDefault="0007129C" w:rsidP="002743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troop Test - Interference Ratio (color/dot) [per-0.77</w:t>
            </w:r>
            <w:r w:rsidRPr="008F0607">
              <w:rPr>
                <w:rFonts w:ascii="Times New Roman" w:hAnsi="Times New Roman" w:cs="Times New Roman"/>
              </w:rPr>
              <w:t xml:space="preserve"> (one SD) increment]</w:t>
            </w:r>
          </w:p>
          <w:p w:rsidR="0007129C" w:rsidRPr="005A1475" w:rsidRDefault="0007129C" w:rsidP="002743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CRT - Mean Response Time [per-271.94 (one SD) increment]</w:t>
            </w:r>
          </w:p>
          <w:p w:rsidR="0007129C" w:rsidRPr="005A1475" w:rsidRDefault="0007129C" w:rsidP="0027438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railty Index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 w:hint="eastAsia"/>
              </w:rPr>
              <w:t xml:space="preserve">per-0.08 </w:t>
            </w:r>
            <w:r>
              <w:rPr>
                <w:rFonts w:ascii="Times New Roman" w:hAnsi="Times New Roman" w:cs="Times New Roman"/>
              </w:rPr>
              <w:t xml:space="preserve">(one SD) </w:t>
            </w:r>
            <w:r>
              <w:rPr>
                <w:rFonts w:ascii="Times New Roman" w:hAnsi="Times New Roman" w:cs="Times New Roman" w:hint="eastAsia"/>
              </w:rPr>
              <w:t>increment</w:t>
            </w:r>
            <w:r>
              <w:rPr>
                <w:rFonts w:ascii="Times New Roman" w:hAnsi="Times New Roman" w:cs="Times New Roman"/>
              </w:rPr>
              <w:t>]</w:t>
            </w:r>
          </w:p>
          <w:p w:rsidR="0007129C" w:rsidRPr="005A1475" w:rsidRDefault="0007129C" w:rsidP="0027438B">
            <w:pPr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eastAsia="맑은 고딕" w:hAnsi="Times New Roman" w:cs="Times New Roman"/>
              </w:rPr>
              <w:t>History of falls</w:t>
            </w:r>
          </w:p>
          <w:p w:rsidR="0007129C" w:rsidRPr="005A1475" w:rsidRDefault="0007129C" w:rsidP="0027438B">
            <w:pPr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 xml:space="preserve"> Non-faller (no)</w:t>
            </w:r>
          </w:p>
          <w:p w:rsidR="0007129C" w:rsidRPr="005A1475" w:rsidRDefault="0007129C" w:rsidP="0027438B">
            <w:pPr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 xml:space="preserve"> Faller (yes)</w:t>
            </w:r>
          </w:p>
          <w:p w:rsidR="0007129C" w:rsidRPr="005A1475" w:rsidRDefault="0007129C" w:rsidP="0027438B">
            <w:pPr>
              <w:rPr>
                <w:rFonts w:ascii="Times New Roman" w:hAnsi="Times New Roman" w:cs="Times New Roman"/>
              </w:rPr>
            </w:pPr>
          </w:p>
          <w:p w:rsidR="0007129C" w:rsidRPr="005A1475" w:rsidRDefault="0007129C" w:rsidP="0027438B">
            <w:pPr>
              <w:rPr>
                <w:rFonts w:ascii="Times New Roman" w:hAnsi="Times New Roman" w:cs="Times New Roman"/>
                <w:i/>
              </w:rPr>
            </w:pPr>
            <w:r w:rsidRPr="005A1475">
              <w:rPr>
                <w:rFonts w:ascii="Times New Roman" w:hAnsi="Times New Roman" w:cs="Times New Roman"/>
                <w:i/>
              </w:rPr>
              <w:t>Complete case analysis (weighted case)</w:t>
            </w:r>
          </w:p>
          <w:p w:rsidR="0007129C" w:rsidRPr="005A1475" w:rsidRDefault="0007129C" w:rsidP="0027438B">
            <w:pPr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 w:hint="eastAsia"/>
              </w:rPr>
              <w:t>Cognitive measures</w:t>
            </w:r>
          </w:p>
          <w:p w:rsidR="0007129C" w:rsidRPr="005A1475" w:rsidRDefault="0007129C" w:rsidP="002743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RAVLT - Immediate Recall [per-1.7</w:t>
            </w:r>
            <w:r w:rsidRPr="008F0607">
              <w:rPr>
                <w:rFonts w:ascii="Times New Roman" w:hAnsi="Times New Roman" w:cs="Times New Roman"/>
              </w:rPr>
              <w:t>9 (one SD) increment]</w:t>
            </w:r>
          </w:p>
          <w:p w:rsidR="0007129C" w:rsidRPr="005A1475" w:rsidRDefault="0007129C" w:rsidP="002743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RAVLT - 5 min Delayed Recall [per-1.98</w:t>
            </w:r>
            <w:r w:rsidRPr="008F0607">
              <w:rPr>
                <w:rFonts w:ascii="Times New Roman" w:hAnsi="Times New Roman" w:cs="Times New Roman"/>
              </w:rPr>
              <w:t xml:space="preserve"> (one SD) increment]</w:t>
            </w:r>
          </w:p>
          <w:p w:rsidR="0007129C" w:rsidRPr="005A1475" w:rsidRDefault="0007129C" w:rsidP="002743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</w:rPr>
              <w:t>Animal Fluency Test - Strict</w:t>
            </w:r>
            <w:r>
              <w:rPr>
                <w:rFonts w:ascii="Times New Roman" w:hAnsi="Times New Roman" w:cs="Times New Roman"/>
              </w:rPr>
              <w:t xml:space="preserve"> [per-5.15</w:t>
            </w:r>
            <w:r w:rsidRPr="008F0607">
              <w:rPr>
                <w:rFonts w:ascii="Times New Roman" w:hAnsi="Times New Roman" w:cs="Times New Roman"/>
              </w:rPr>
              <w:t xml:space="preserve"> (one SD) increment]</w:t>
            </w:r>
          </w:p>
          <w:p w:rsidR="0007129C" w:rsidRPr="005A1475" w:rsidRDefault="0007129C" w:rsidP="0027438B">
            <w:pPr>
              <w:ind w:firstLineChars="50" w:firstLine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 [per-8.53</w:t>
            </w:r>
            <w:r w:rsidRPr="008F0607">
              <w:rPr>
                <w:rFonts w:ascii="Times New Roman" w:hAnsi="Times New Roman" w:cs="Times New Roman"/>
              </w:rPr>
              <w:t xml:space="preserve"> (one SD) increment]</w:t>
            </w:r>
          </w:p>
          <w:p w:rsidR="0007129C" w:rsidRPr="005A1475" w:rsidRDefault="0007129C" w:rsidP="002743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MPMT [per-2.41</w:t>
            </w:r>
            <w:r w:rsidRPr="008F0607">
              <w:rPr>
                <w:rFonts w:ascii="Times New Roman" w:hAnsi="Times New Roman" w:cs="Times New Roman"/>
              </w:rPr>
              <w:t xml:space="preserve"> (one SD) increment]</w:t>
            </w:r>
          </w:p>
          <w:p w:rsidR="0007129C" w:rsidRPr="005A1475" w:rsidRDefault="0007129C" w:rsidP="002743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COWAT [per-12.89</w:t>
            </w:r>
            <w:r w:rsidRPr="008F0607">
              <w:rPr>
                <w:rFonts w:ascii="Times New Roman" w:hAnsi="Times New Roman" w:cs="Times New Roman"/>
              </w:rPr>
              <w:t xml:space="preserve"> (one SD) increment]</w:t>
            </w:r>
          </w:p>
          <w:p w:rsidR="0007129C" w:rsidRPr="005A1475" w:rsidRDefault="0007129C" w:rsidP="002743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troop Test - Interference Ratio (color/dot) [per-0.77</w:t>
            </w:r>
            <w:r w:rsidRPr="008F0607">
              <w:rPr>
                <w:rFonts w:ascii="Times New Roman" w:hAnsi="Times New Roman" w:cs="Times New Roman"/>
              </w:rPr>
              <w:t xml:space="preserve"> (one SD) increment]</w:t>
            </w:r>
          </w:p>
          <w:p w:rsidR="0007129C" w:rsidRDefault="0007129C" w:rsidP="002743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CRT - Mean Response Time [per-271.94 (one SD) increment]</w:t>
            </w:r>
          </w:p>
          <w:p w:rsidR="0007129C" w:rsidRPr="00704512" w:rsidRDefault="0007129C" w:rsidP="0027438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railty Index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 w:hint="eastAsia"/>
              </w:rPr>
              <w:t xml:space="preserve">per-0.08 </w:t>
            </w:r>
            <w:r>
              <w:rPr>
                <w:rFonts w:ascii="Times New Roman" w:hAnsi="Times New Roman" w:cs="Times New Roman"/>
              </w:rPr>
              <w:t xml:space="preserve">(one SD) </w:t>
            </w:r>
            <w:r>
              <w:rPr>
                <w:rFonts w:ascii="Times New Roman" w:hAnsi="Times New Roman" w:cs="Times New Roman" w:hint="eastAsia"/>
              </w:rPr>
              <w:t>increment</w:t>
            </w:r>
            <w:r>
              <w:rPr>
                <w:rFonts w:ascii="Times New Roman" w:hAnsi="Times New Roman" w:cs="Times New Roman"/>
              </w:rPr>
              <w:t>]</w:t>
            </w:r>
          </w:p>
          <w:p w:rsidR="0007129C" w:rsidRPr="005A1475" w:rsidRDefault="0007129C" w:rsidP="0027438B">
            <w:pPr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eastAsia="맑은 고딕" w:hAnsi="Times New Roman" w:cs="Times New Roman"/>
              </w:rPr>
              <w:t>History of falls</w:t>
            </w:r>
          </w:p>
          <w:p w:rsidR="0007129C" w:rsidRPr="005A1475" w:rsidRDefault="0007129C" w:rsidP="0027438B">
            <w:pPr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 xml:space="preserve"> Non-faller (no)</w:t>
            </w:r>
          </w:p>
          <w:p w:rsidR="0007129C" w:rsidRPr="005A1475" w:rsidRDefault="0007129C" w:rsidP="0027438B">
            <w:pPr>
              <w:rPr>
                <w:rFonts w:ascii="Times New Roman" w:hAnsi="Times New Roman" w:cs="Times New Roman"/>
              </w:rPr>
            </w:pPr>
            <w:r w:rsidRPr="005A1475">
              <w:rPr>
                <w:rFonts w:ascii="Times New Roman" w:hAnsi="Times New Roman" w:cs="Times New Roman"/>
              </w:rPr>
              <w:t xml:space="preserve"> Faller (yes)</w:t>
            </w:r>
          </w:p>
        </w:tc>
        <w:tc>
          <w:tcPr>
            <w:tcW w:w="1985" w:type="dxa"/>
          </w:tcPr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7B0096">
              <w:rPr>
                <w:rFonts w:ascii="Times New Roman" w:hAnsi="Times New Roman" w:cs="Times New Roman" w:hint="eastAsia"/>
              </w:rPr>
              <w:t>1.09</w:t>
            </w:r>
            <w:r w:rsidRPr="007B0096">
              <w:rPr>
                <w:rFonts w:ascii="Times New Roman" w:hAnsi="Times New Roman" w:cs="Times New Roman"/>
              </w:rPr>
              <w:t xml:space="preserve"> (0.96-1.23)</w:t>
            </w: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7B0096">
              <w:rPr>
                <w:rFonts w:ascii="Times New Roman" w:hAnsi="Times New Roman" w:cs="Times New Roman"/>
              </w:rPr>
              <w:t>0.91 (0.82-1.01)</w:t>
            </w: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7B0096">
              <w:rPr>
                <w:rFonts w:ascii="Times New Roman" w:hAnsi="Times New Roman" w:cs="Times New Roman"/>
              </w:rPr>
              <w:t>1.02 (0.99-1.06)</w:t>
            </w: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7B0096">
              <w:rPr>
                <w:rFonts w:ascii="Times New Roman" w:hAnsi="Times New Roman" w:cs="Times New Roman"/>
              </w:rPr>
              <w:t>1.01 (0.99-1.03)</w:t>
            </w: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7B0096">
              <w:rPr>
                <w:rFonts w:ascii="Times New Roman" w:hAnsi="Times New Roman" w:cs="Times New Roman"/>
              </w:rPr>
              <w:t>1.03 (0.95-1.12)</w:t>
            </w: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7B0096">
              <w:rPr>
                <w:rFonts w:ascii="Times New Roman" w:hAnsi="Times New Roman" w:cs="Times New Roman"/>
              </w:rPr>
              <w:t>1.00 (0.99-1.02)</w:t>
            </w: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7B0096">
              <w:rPr>
                <w:rFonts w:ascii="Times New Roman" w:hAnsi="Times New Roman" w:cs="Times New Roman"/>
              </w:rPr>
              <w:t>1.05 (0.82-1.34)</w:t>
            </w: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7B0096">
              <w:rPr>
                <w:rFonts w:ascii="Times New Roman" w:hAnsi="Times New Roman" w:cs="Times New Roman"/>
              </w:rPr>
              <w:t>1.00 (1.00-1.00)</w:t>
            </w: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7B0096">
              <w:rPr>
                <w:rFonts w:ascii="Times New Roman" w:hAnsi="Times New Roman" w:cs="Times New Roman" w:hint="eastAsia"/>
              </w:rPr>
              <w:t>1.31 (1.10-1.55)</w:t>
            </w: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7B0096">
              <w:rPr>
                <w:rFonts w:ascii="Times New Roman" w:hAnsi="Times New Roman" w:cs="Times New Roman"/>
              </w:rPr>
              <w:t>Reference</w:t>
            </w: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7B0096">
              <w:rPr>
                <w:rFonts w:ascii="Times New Roman" w:hAnsi="Times New Roman" w:cs="Times New Roman"/>
              </w:rPr>
              <w:t>2.40 (1.33-4.31)</w:t>
            </w: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B0096">
              <w:rPr>
                <w:rFonts w:ascii="Times New Roman" w:hAnsi="Times New Roman" w:cs="Times New Roman"/>
              </w:rPr>
              <w:t>1.11 (0.95-1.31)</w:t>
            </w:r>
            <w:r w:rsidRPr="007B0096"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7B0096">
              <w:rPr>
                <w:rFonts w:ascii="Times New Roman" w:hAnsi="Times New Roman" w:cs="Times New Roman"/>
              </w:rPr>
              <w:t>0.95 (0.82-1.09)</w:t>
            </w:r>
            <w:r w:rsidRPr="007B0096"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B0096">
              <w:rPr>
                <w:rFonts w:ascii="Times New Roman" w:hAnsi="Times New Roman" w:cs="Times New Roman"/>
              </w:rPr>
              <w:t>1.02 (0.98-1.06)</w:t>
            </w:r>
            <w:r w:rsidRPr="007B0096"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B0096">
              <w:rPr>
                <w:rFonts w:ascii="Times New Roman" w:hAnsi="Times New Roman" w:cs="Times New Roman"/>
              </w:rPr>
              <w:t>1.00 (0.97-1.03)</w:t>
            </w:r>
            <w:r w:rsidRPr="007B0096"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B0096">
              <w:rPr>
                <w:rFonts w:ascii="Times New Roman" w:hAnsi="Times New Roman" w:cs="Times New Roman"/>
              </w:rPr>
              <w:t>1.02 (0.93-1.11)</w:t>
            </w:r>
            <w:r w:rsidRPr="007B0096"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7B0096">
              <w:rPr>
                <w:rFonts w:ascii="Times New Roman" w:hAnsi="Times New Roman" w:cs="Times New Roman"/>
              </w:rPr>
              <w:t>1.00 (0.98-1.02)</w:t>
            </w:r>
            <w:r w:rsidRPr="007B0096"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7B0096">
              <w:rPr>
                <w:rFonts w:ascii="Times New Roman" w:hAnsi="Times New Roman" w:cs="Times New Roman"/>
              </w:rPr>
              <w:t>1.11 (0.81-1.51)</w:t>
            </w:r>
            <w:r w:rsidRPr="007B0096"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B0096">
              <w:rPr>
                <w:rFonts w:ascii="Times New Roman" w:hAnsi="Times New Roman" w:cs="Times New Roman"/>
              </w:rPr>
              <w:t>1.00 (1.00-1.00)</w:t>
            </w:r>
            <w:r w:rsidRPr="007B0096"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7B0096">
              <w:rPr>
                <w:rFonts w:ascii="Times New Roman" w:hAnsi="Times New Roman" w:cs="Times New Roman" w:hint="eastAsia"/>
              </w:rPr>
              <w:t>1.40 (1.12-1.74)</w:t>
            </w:r>
            <w:r w:rsidRPr="007B0096"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7B0096">
              <w:rPr>
                <w:rFonts w:ascii="Times New Roman" w:hAnsi="Times New Roman" w:cs="Times New Roman"/>
              </w:rPr>
              <w:t>Reference</w:t>
            </w: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7B0096">
              <w:rPr>
                <w:rFonts w:ascii="Times New Roman" w:hAnsi="Times New Roman" w:cs="Times New Roman" w:hint="eastAsia"/>
              </w:rPr>
              <w:t>1.87 (0.95-3</w:t>
            </w:r>
            <w:r w:rsidRPr="007B0096">
              <w:rPr>
                <w:rFonts w:ascii="Times New Roman" w:hAnsi="Times New Roman" w:cs="Times New Roman"/>
              </w:rPr>
              <w:t>.69</w:t>
            </w:r>
            <w:r w:rsidRPr="007B0096">
              <w:rPr>
                <w:rFonts w:ascii="Times New Roman" w:hAnsi="Times New Roman" w:cs="Times New Roman" w:hint="eastAsia"/>
              </w:rPr>
              <w:t>)</w:t>
            </w:r>
            <w:r w:rsidRPr="007B009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24" w:type="dxa"/>
          </w:tcPr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7B0096">
              <w:rPr>
                <w:rFonts w:ascii="Times New Roman" w:hAnsi="Times New Roman" w:cs="Times New Roman" w:hint="eastAsia"/>
              </w:rPr>
              <w:t>.187</w:t>
            </w: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7B0096">
              <w:rPr>
                <w:rFonts w:ascii="Times New Roman" w:hAnsi="Times New Roman" w:cs="Times New Roman" w:hint="eastAsia"/>
              </w:rPr>
              <w:t>.085</w:t>
            </w: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7B0096">
              <w:rPr>
                <w:rFonts w:ascii="Times New Roman" w:hAnsi="Times New Roman" w:cs="Times New Roman" w:hint="eastAsia"/>
              </w:rPr>
              <w:t>.237</w:t>
            </w: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7B0096">
              <w:rPr>
                <w:rFonts w:ascii="Times New Roman" w:hAnsi="Times New Roman" w:cs="Times New Roman" w:hint="eastAsia"/>
              </w:rPr>
              <w:t>.352</w:t>
            </w: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7B0096">
              <w:rPr>
                <w:rFonts w:ascii="Times New Roman" w:hAnsi="Times New Roman" w:cs="Times New Roman" w:hint="eastAsia"/>
              </w:rPr>
              <w:t>.431</w:t>
            </w: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7B0096">
              <w:rPr>
                <w:rFonts w:ascii="Times New Roman" w:hAnsi="Times New Roman" w:cs="Times New Roman" w:hint="eastAsia"/>
              </w:rPr>
              <w:t>.954</w:t>
            </w: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7B0096">
              <w:rPr>
                <w:rFonts w:ascii="Times New Roman" w:hAnsi="Times New Roman" w:cs="Times New Roman" w:hint="eastAsia"/>
              </w:rPr>
              <w:t>.705</w:t>
            </w: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7B0096">
              <w:rPr>
                <w:rFonts w:ascii="Times New Roman" w:hAnsi="Times New Roman" w:cs="Times New Roman" w:hint="eastAsia"/>
              </w:rPr>
              <w:t>.383</w:t>
            </w: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7B0096">
              <w:rPr>
                <w:rFonts w:ascii="Times New Roman" w:hAnsi="Times New Roman" w:cs="Times New Roman"/>
              </w:rPr>
              <w:t>.002</w:t>
            </w: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7B0096">
              <w:rPr>
                <w:rFonts w:ascii="Times New Roman" w:hAnsi="Times New Roman" w:cs="Times New Roman" w:hint="eastAsia"/>
              </w:rPr>
              <w:t>.004</w:t>
            </w: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7B0096" w:rsidRDefault="0007129C" w:rsidP="0027438B">
            <w:pPr>
              <w:rPr>
                <w:rFonts w:ascii="Times New Roman" w:hAnsi="Times New Roman" w:cs="Times New Roman"/>
              </w:rPr>
            </w:pP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7B0096">
              <w:rPr>
                <w:rFonts w:ascii="Times New Roman" w:hAnsi="Times New Roman" w:cs="Times New Roman"/>
              </w:rPr>
              <w:t>.199</w:t>
            </w: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7B0096">
              <w:rPr>
                <w:rFonts w:ascii="Times New Roman" w:hAnsi="Times New Roman" w:cs="Times New Roman"/>
              </w:rPr>
              <w:t>.435</w:t>
            </w: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7B0096">
              <w:rPr>
                <w:rFonts w:ascii="Times New Roman" w:hAnsi="Times New Roman" w:cs="Times New Roman"/>
              </w:rPr>
              <w:t>.296</w:t>
            </w: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7B0096">
              <w:rPr>
                <w:rFonts w:ascii="Times New Roman" w:hAnsi="Times New Roman" w:cs="Times New Roman"/>
              </w:rPr>
              <w:t>.977</w:t>
            </w: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7B0096">
              <w:rPr>
                <w:rFonts w:ascii="Times New Roman" w:hAnsi="Times New Roman" w:cs="Times New Roman"/>
              </w:rPr>
              <w:t>.707</w:t>
            </w: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7B0096">
              <w:rPr>
                <w:rFonts w:ascii="Times New Roman" w:hAnsi="Times New Roman" w:cs="Times New Roman"/>
              </w:rPr>
              <w:t>.815</w:t>
            </w: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7B0096">
              <w:rPr>
                <w:rFonts w:ascii="Times New Roman" w:hAnsi="Times New Roman" w:cs="Times New Roman"/>
              </w:rPr>
              <w:t>.518</w:t>
            </w: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7B0096">
              <w:rPr>
                <w:rFonts w:ascii="Times New Roman" w:hAnsi="Times New Roman" w:cs="Times New Roman"/>
              </w:rPr>
              <w:t>.952</w:t>
            </w: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7B0096">
              <w:rPr>
                <w:rFonts w:ascii="Times New Roman" w:hAnsi="Times New Roman" w:cs="Times New Roman" w:hint="eastAsia"/>
              </w:rPr>
              <w:t>.003</w:t>
            </w: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</w:p>
          <w:p w:rsidR="0007129C" w:rsidRPr="007B0096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7B0096">
              <w:rPr>
                <w:rFonts w:ascii="Times New Roman" w:hAnsi="Times New Roman" w:cs="Times New Roman"/>
              </w:rPr>
              <w:t>.071</w:t>
            </w:r>
          </w:p>
        </w:tc>
      </w:tr>
    </w:tbl>
    <w:p w:rsidR="0007129C" w:rsidRDefault="0007129C" w:rsidP="0007129C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AVLT = Rey Auditory Ve</w:t>
      </w:r>
      <w:r>
        <w:rPr>
          <w:rFonts w:ascii="Times New Roman" w:hAnsi="Times New Roman" w:cs="Times New Roman"/>
        </w:rPr>
        <w:t>rbal Learning Test; MAT = Mental Alternation Test; MPMT = Miami Prospective Memory Test; COWAT = Controlled Oral Word Association Test; CRT = Choice Reaction Time</w:t>
      </w:r>
    </w:p>
    <w:p w:rsidR="0007129C" w:rsidRDefault="0007129C" w:rsidP="0007129C">
      <w:pPr>
        <w:jc w:val="left"/>
        <w:rPr>
          <w:rFonts w:ascii="Times New Roman" w:hAnsi="Times New Roman" w:cs="Times New Roman"/>
        </w:rPr>
      </w:pPr>
      <w:r w:rsidRPr="00C90150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 w:hint="eastAsia"/>
        </w:rPr>
        <w:t xml:space="preserve">Adjusted </w:t>
      </w:r>
      <w:r>
        <w:rPr>
          <w:rFonts w:ascii="Times New Roman" w:hAnsi="Times New Roman" w:cs="Times New Roman"/>
        </w:rPr>
        <w:t xml:space="preserve">for </w:t>
      </w:r>
      <w:r w:rsidRPr="00B8579F">
        <w:rPr>
          <w:rFonts w:ascii="Times New Roman" w:hAnsi="Times New Roman" w:cs="Times New Roman" w:hint="eastAsia"/>
        </w:rPr>
        <w:t>age, sex, ethnicity, educational level, marital status, income, smoking, alcohol consumption, BMI group, parental hip fracture history, prior fracture, corticosteroids use, self-reported rheumatoid arthritis status, self-reported osteoporosis status and DXA femoral neck T-score</w:t>
      </w:r>
    </w:p>
    <w:p w:rsidR="0007129C" w:rsidRDefault="0007129C" w:rsidP="0007129C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95% confidence limits</w:t>
      </w:r>
    </w:p>
    <w:p w:rsidR="0007129C" w:rsidRDefault="0007129C" w:rsidP="0007129C"/>
    <w:p w:rsidR="0007129C" w:rsidRDefault="0007129C">
      <w:pPr>
        <w:rPr>
          <w:rFonts w:ascii="Times New Roman" w:hAnsi="Times New Roman" w:cs="Times New Roman"/>
          <w:sz w:val="24"/>
        </w:rPr>
        <w:sectPr w:rsidR="0007129C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07129C" w:rsidRPr="009560EF" w:rsidRDefault="0007129C" w:rsidP="0007129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4</w:t>
      </w:r>
      <w:r w:rsidRPr="009560EF">
        <w:rPr>
          <w:rFonts w:ascii="Times New Roman" w:hAnsi="Times New Roman" w:cs="Times New Roman" w:hint="eastAsia"/>
          <w:sz w:val="24"/>
        </w:rPr>
        <w:t>.</w:t>
      </w:r>
      <w:r w:rsidRPr="009560EF">
        <w:rPr>
          <w:rFonts w:ascii="Times New Roman" w:hAnsi="Times New Roman" w:cs="Times New Roman"/>
          <w:sz w:val="24"/>
        </w:rPr>
        <w:t xml:space="preserve"> Results for</w:t>
      </w:r>
      <w:r w:rsidRPr="009560EF">
        <w:rPr>
          <w:rFonts w:ascii="Times New Roman" w:hAnsi="Times New Roman" w:cs="Times New Roman" w:hint="eastAsia"/>
          <w:sz w:val="24"/>
        </w:rPr>
        <w:t xml:space="preserve"> </w:t>
      </w:r>
      <w:r w:rsidRPr="009560EF">
        <w:rPr>
          <w:rFonts w:ascii="Times New Roman" w:hAnsi="Times New Roman" w:cs="Times New Roman"/>
          <w:sz w:val="24"/>
        </w:rPr>
        <w:t>multicollinearity tests of independent variables</w:t>
      </w:r>
      <w:r>
        <w:rPr>
          <w:rFonts w:ascii="Times New Roman" w:hAnsi="Times New Roman" w:cs="Times New Roman"/>
          <w:sz w:val="24"/>
        </w:rPr>
        <w:t xml:space="preserve"> in participants of all ag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25"/>
        <w:gridCol w:w="1791"/>
      </w:tblGrid>
      <w:tr w:rsidR="0007129C" w:rsidTr="0027438B">
        <w:tc>
          <w:tcPr>
            <w:tcW w:w="7225" w:type="dxa"/>
          </w:tcPr>
          <w:p w:rsidR="0007129C" w:rsidRDefault="0007129C" w:rsidP="002743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ulti</w:t>
            </w:r>
            <w:r>
              <w:rPr>
                <w:rFonts w:ascii="Times New Roman" w:hAnsi="Times New Roman" w:cs="Times New Roman"/>
              </w:rPr>
              <w:t>collinearity of independent variables</w:t>
            </w:r>
          </w:p>
        </w:tc>
        <w:tc>
          <w:tcPr>
            <w:tcW w:w="1791" w:type="dxa"/>
          </w:tcPr>
          <w:p w:rsidR="0007129C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IF</w:t>
            </w:r>
          </w:p>
        </w:tc>
      </w:tr>
      <w:tr w:rsidR="0007129C" w:rsidTr="0027438B">
        <w:tc>
          <w:tcPr>
            <w:tcW w:w="7225" w:type="dxa"/>
          </w:tcPr>
          <w:p w:rsidR="0007129C" w:rsidRDefault="0007129C" w:rsidP="0027438B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AVLT – Immediate Recall</w:t>
            </w:r>
          </w:p>
          <w:p w:rsidR="0007129C" w:rsidRDefault="0007129C" w:rsidP="0027438B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AVLT – 5 min Delayed Recall</w:t>
            </w:r>
          </w:p>
          <w:p w:rsidR="0007129C" w:rsidRDefault="0007129C" w:rsidP="0027438B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nimal Fluency Test - Strict</w:t>
            </w:r>
          </w:p>
          <w:p w:rsidR="0007129C" w:rsidRDefault="0007129C" w:rsidP="0027438B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MAT</w:t>
            </w:r>
          </w:p>
          <w:p w:rsidR="0007129C" w:rsidRDefault="0007129C" w:rsidP="0027438B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MPMT – Total</w:t>
            </w:r>
          </w:p>
          <w:p w:rsidR="0007129C" w:rsidRDefault="0007129C" w:rsidP="0027438B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OWAT – Total</w:t>
            </w:r>
          </w:p>
          <w:p w:rsidR="0007129C" w:rsidRDefault="0007129C" w:rsidP="002743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op Test – Interference Ratio (color/dot)</w:t>
            </w:r>
          </w:p>
          <w:p w:rsidR="0007129C" w:rsidRDefault="0007129C" w:rsidP="0027438B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RT – Mean Response Time</w:t>
            </w:r>
          </w:p>
          <w:p w:rsidR="0007129C" w:rsidRDefault="0007129C" w:rsidP="0027438B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F</w:t>
            </w:r>
            <w:r>
              <w:rPr>
                <w:rFonts w:ascii="Times New Roman" w:hAnsi="Times New Roman" w:cs="Times New Roman"/>
                <w:kern w:val="0"/>
              </w:rPr>
              <w:t xml:space="preserve">railty </w:t>
            </w:r>
            <w:r>
              <w:rPr>
                <w:rFonts w:ascii="Times New Roman" w:hAnsi="Times New Roman" w:cs="Times New Roman" w:hint="eastAsia"/>
                <w:kern w:val="0"/>
              </w:rPr>
              <w:t>I</w:t>
            </w:r>
            <w:r>
              <w:rPr>
                <w:rFonts w:ascii="Times New Roman" w:hAnsi="Times New Roman" w:cs="Times New Roman"/>
                <w:kern w:val="0"/>
              </w:rPr>
              <w:t>ndex</w:t>
            </w:r>
          </w:p>
          <w:p w:rsidR="0007129C" w:rsidRDefault="0007129C" w:rsidP="002743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A history of falls</w:t>
            </w:r>
          </w:p>
        </w:tc>
        <w:tc>
          <w:tcPr>
            <w:tcW w:w="1791" w:type="dxa"/>
          </w:tcPr>
          <w:p w:rsidR="0007129C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33</w:t>
            </w:r>
          </w:p>
          <w:p w:rsidR="0007129C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73</w:t>
            </w:r>
          </w:p>
          <w:p w:rsidR="0007129C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0</w:t>
            </w:r>
          </w:p>
          <w:p w:rsidR="0007129C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7</w:t>
            </w:r>
          </w:p>
          <w:p w:rsidR="0007129C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80</w:t>
            </w:r>
          </w:p>
          <w:p w:rsidR="0007129C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03</w:t>
            </w:r>
          </w:p>
          <w:p w:rsidR="0007129C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168</w:t>
            </w:r>
          </w:p>
          <w:p w:rsidR="0007129C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76</w:t>
            </w:r>
          </w:p>
          <w:p w:rsidR="0007129C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86</w:t>
            </w:r>
          </w:p>
          <w:p w:rsidR="0007129C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4</w:t>
            </w:r>
          </w:p>
        </w:tc>
      </w:tr>
    </w:tbl>
    <w:p w:rsidR="0007129C" w:rsidRDefault="0007129C" w:rsidP="0007129C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IF = Variance Inflation; </w:t>
      </w:r>
      <w:r>
        <w:rPr>
          <w:rFonts w:ascii="Times New Roman" w:hAnsi="Times New Roman" w:cs="Times New Roman" w:hint="eastAsia"/>
        </w:rPr>
        <w:t>RAVLT = Rey Auditory Ve</w:t>
      </w:r>
      <w:r>
        <w:rPr>
          <w:rFonts w:ascii="Times New Roman" w:hAnsi="Times New Roman" w:cs="Times New Roman"/>
        </w:rPr>
        <w:t>rbal Learning Test; MAT = Mental Alternation Test; MPMT = Miami Prospective Memory Test; COWAT = Controlled Oral Word Association Test; CRT = Choice Reaction Time</w:t>
      </w:r>
    </w:p>
    <w:p w:rsidR="0007129C" w:rsidRPr="003909FA" w:rsidRDefault="0007129C" w:rsidP="0007129C"/>
    <w:p w:rsidR="0007129C" w:rsidRDefault="0007129C">
      <w:pPr>
        <w:rPr>
          <w:rFonts w:ascii="Times New Roman" w:hAnsi="Times New Roman" w:cs="Times New Roman"/>
          <w:sz w:val="24"/>
        </w:rPr>
        <w:sectPr w:rsidR="0007129C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07129C" w:rsidRPr="009560EF" w:rsidRDefault="0007129C" w:rsidP="0007129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5</w:t>
      </w:r>
      <w:r w:rsidRPr="009560EF">
        <w:rPr>
          <w:rFonts w:ascii="Times New Roman" w:hAnsi="Times New Roman" w:cs="Times New Roman" w:hint="eastAsia"/>
          <w:sz w:val="24"/>
        </w:rPr>
        <w:t>.</w:t>
      </w:r>
      <w:r w:rsidRPr="009560EF">
        <w:rPr>
          <w:rFonts w:ascii="Times New Roman" w:hAnsi="Times New Roman" w:cs="Times New Roman"/>
          <w:sz w:val="24"/>
        </w:rPr>
        <w:t xml:space="preserve"> Results for</w:t>
      </w:r>
      <w:r w:rsidRPr="009560EF">
        <w:rPr>
          <w:rFonts w:ascii="Times New Roman" w:hAnsi="Times New Roman" w:cs="Times New Roman" w:hint="eastAsia"/>
          <w:sz w:val="24"/>
        </w:rPr>
        <w:t xml:space="preserve"> </w:t>
      </w:r>
      <w:r w:rsidRPr="009560EF">
        <w:rPr>
          <w:rFonts w:ascii="Times New Roman" w:hAnsi="Times New Roman" w:cs="Times New Roman"/>
          <w:sz w:val="24"/>
        </w:rPr>
        <w:t>multicollinearity tests of independent variables</w:t>
      </w:r>
      <w:r>
        <w:rPr>
          <w:rFonts w:ascii="Times New Roman" w:hAnsi="Times New Roman" w:cs="Times New Roman"/>
          <w:sz w:val="24"/>
        </w:rPr>
        <w:t xml:space="preserve"> in participants over 65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25"/>
        <w:gridCol w:w="1791"/>
      </w:tblGrid>
      <w:tr w:rsidR="0007129C" w:rsidTr="0027438B">
        <w:tc>
          <w:tcPr>
            <w:tcW w:w="7225" w:type="dxa"/>
          </w:tcPr>
          <w:p w:rsidR="0007129C" w:rsidRDefault="0007129C" w:rsidP="002743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ulti</w:t>
            </w:r>
            <w:r>
              <w:rPr>
                <w:rFonts w:ascii="Times New Roman" w:hAnsi="Times New Roman" w:cs="Times New Roman"/>
              </w:rPr>
              <w:t>collinearity of independent variables</w:t>
            </w:r>
          </w:p>
        </w:tc>
        <w:tc>
          <w:tcPr>
            <w:tcW w:w="1791" w:type="dxa"/>
          </w:tcPr>
          <w:p w:rsidR="0007129C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IF</w:t>
            </w:r>
          </w:p>
        </w:tc>
      </w:tr>
      <w:tr w:rsidR="0007129C" w:rsidTr="0027438B">
        <w:tc>
          <w:tcPr>
            <w:tcW w:w="7225" w:type="dxa"/>
          </w:tcPr>
          <w:p w:rsidR="0007129C" w:rsidRDefault="0007129C" w:rsidP="0027438B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AVLT – Immediate Recall</w:t>
            </w:r>
          </w:p>
          <w:p w:rsidR="0007129C" w:rsidRDefault="0007129C" w:rsidP="0027438B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AVLT – 5 min Delayed Recall</w:t>
            </w:r>
          </w:p>
          <w:p w:rsidR="0007129C" w:rsidRDefault="0007129C" w:rsidP="0027438B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nimal Fluency Test - Strict</w:t>
            </w:r>
          </w:p>
          <w:p w:rsidR="0007129C" w:rsidRDefault="0007129C" w:rsidP="0027438B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MAT</w:t>
            </w:r>
          </w:p>
          <w:p w:rsidR="0007129C" w:rsidRDefault="0007129C" w:rsidP="0027438B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MPMT – Total</w:t>
            </w:r>
          </w:p>
          <w:p w:rsidR="0007129C" w:rsidRDefault="0007129C" w:rsidP="0027438B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OWAT – Total</w:t>
            </w:r>
          </w:p>
          <w:p w:rsidR="0007129C" w:rsidRDefault="0007129C" w:rsidP="002743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op Test – Interference Ratio (color/dot)</w:t>
            </w:r>
          </w:p>
          <w:p w:rsidR="0007129C" w:rsidRDefault="0007129C" w:rsidP="0027438B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RT – Mean Response Time</w:t>
            </w:r>
          </w:p>
          <w:p w:rsidR="0007129C" w:rsidRDefault="0007129C" w:rsidP="0027438B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F</w:t>
            </w:r>
            <w:r>
              <w:rPr>
                <w:rFonts w:ascii="Times New Roman" w:hAnsi="Times New Roman" w:cs="Times New Roman"/>
                <w:kern w:val="0"/>
              </w:rPr>
              <w:t xml:space="preserve">railty </w:t>
            </w:r>
            <w:r>
              <w:rPr>
                <w:rFonts w:ascii="Times New Roman" w:hAnsi="Times New Roman" w:cs="Times New Roman" w:hint="eastAsia"/>
                <w:kern w:val="0"/>
              </w:rPr>
              <w:t>I</w:t>
            </w:r>
            <w:r>
              <w:rPr>
                <w:rFonts w:ascii="Times New Roman" w:hAnsi="Times New Roman" w:cs="Times New Roman"/>
                <w:kern w:val="0"/>
              </w:rPr>
              <w:t>ndex</w:t>
            </w:r>
          </w:p>
          <w:p w:rsidR="0007129C" w:rsidRDefault="0007129C" w:rsidP="002743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A history of falls</w:t>
            </w:r>
          </w:p>
        </w:tc>
        <w:tc>
          <w:tcPr>
            <w:tcW w:w="1791" w:type="dxa"/>
          </w:tcPr>
          <w:p w:rsidR="0007129C" w:rsidRPr="00B15288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B15288">
              <w:rPr>
                <w:rFonts w:ascii="Times New Roman" w:hAnsi="Times New Roman" w:cs="Times New Roman" w:hint="eastAsia"/>
              </w:rPr>
              <w:t>1.951</w:t>
            </w:r>
          </w:p>
          <w:p w:rsidR="0007129C" w:rsidRPr="00B15288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B15288">
              <w:rPr>
                <w:rFonts w:ascii="Times New Roman" w:hAnsi="Times New Roman" w:cs="Times New Roman"/>
              </w:rPr>
              <w:t>1.875</w:t>
            </w:r>
          </w:p>
          <w:p w:rsidR="0007129C" w:rsidRPr="00B15288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B15288">
              <w:rPr>
                <w:rFonts w:ascii="Times New Roman" w:hAnsi="Times New Roman" w:cs="Times New Roman"/>
              </w:rPr>
              <w:t>1.365</w:t>
            </w:r>
          </w:p>
          <w:p w:rsidR="0007129C" w:rsidRPr="00B15288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B15288">
              <w:rPr>
                <w:rFonts w:ascii="Times New Roman" w:hAnsi="Times New Roman" w:cs="Times New Roman"/>
              </w:rPr>
              <w:t>1.300</w:t>
            </w:r>
          </w:p>
          <w:p w:rsidR="0007129C" w:rsidRPr="00B15288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B15288">
              <w:rPr>
                <w:rFonts w:ascii="Times New Roman" w:hAnsi="Times New Roman" w:cs="Times New Roman" w:hint="eastAsia"/>
              </w:rPr>
              <w:t>1.098</w:t>
            </w:r>
          </w:p>
          <w:p w:rsidR="0007129C" w:rsidRPr="00B15288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B15288">
              <w:rPr>
                <w:rFonts w:ascii="Times New Roman" w:hAnsi="Times New Roman" w:cs="Times New Roman" w:hint="eastAsia"/>
              </w:rPr>
              <w:t>1.374</w:t>
            </w:r>
          </w:p>
          <w:p w:rsidR="0007129C" w:rsidRPr="00B15288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B15288">
              <w:rPr>
                <w:rFonts w:ascii="Times New Roman" w:hAnsi="Times New Roman" w:cs="Times New Roman" w:hint="eastAsia"/>
              </w:rPr>
              <w:t>1.041</w:t>
            </w:r>
          </w:p>
          <w:p w:rsidR="0007129C" w:rsidRPr="00B15288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B15288">
              <w:rPr>
                <w:rFonts w:ascii="Times New Roman" w:hAnsi="Times New Roman" w:cs="Times New Roman" w:hint="eastAsia"/>
              </w:rPr>
              <w:t>1.068</w:t>
            </w:r>
          </w:p>
          <w:p w:rsidR="0007129C" w:rsidRPr="00B15288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B15288">
              <w:rPr>
                <w:rFonts w:ascii="Times New Roman" w:hAnsi="Times New Roman" w:cs="Times New Roman" w:hint="eastAsia"/>
              </w:rPr>
              <w:t>1.321</w:t>
            </w:r>
          </w:p>
          <w:p w:rsidR="0007129C" w:rsidRDefault="0007129C" w:rsidP="0027438B">
            <w:pPr>
              <w:jc w:val="center"/>
              <w:rPr>
                <w:rFonts w:ascii="Times New Roman" w:hAnsi="Times New Roman" w:cs="Times New Roman"/>
              </w:rPr>
            </w:pPr>
            <w:r w:rsidRPr="00B15288">
              <w:rPr>
                <w:rFonts w:ascii="Times New Roman" w:hAnsi="Times New Roman" w:cs="Times New Roman" w:hint="eastAsia"/>
              </w:rPr>
              <w:t>1.005</w:t>
            </w:r>
          </w:p>
        </w:tc>
      </w:tr>
    </w:tbl>
    <w:p w:rsidR="0007129C" w:rsidRDefault="0007129C" w:rsidP="0007129C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IF = Variance Inflation; </w:t>
      </w:r>
      <w:r>
        <w:rPr>
          <w:rFonts w:ascii="Times New Roman" w:hAnsi="Times New Roman" w:cs="Times New Roman" w:hint="eastAsia"/>
        </w:rPr>
        <w:t>RAVLT = Rey Auditory Ve</w:t>
      </w:r>
      <w:r>
        <w:rPr>
          <w:rFonts w:ascii="Times New Roman" w:hAnsi="Times New Roman" w:cs="Times New Roman"/>
        </w:rPr>
        <w:t>rbal Learning Test; MAT = Mental Alternation Test; MPMT = Miami Prospective Memory Test; COWAT = Controlled Oral Word Association Test; CRT = Choice Reaction Time</w:t>
      </w:r>
    </w:p>
    <w:p w:rsidR="0007129C" w:rsidRPr="0007129C" w:rsidRDefault="0007129C">
      <w:pPr>
        <w:rPr>
          <w:rFonts w:ascii="Times New Roman" w:hAnsi="Times New Roman" w:cs="Times New Roman" w:hint="eastAsia"/>
          <w:sz w:val="24"/>
        </w:rPr>
      </w:pPr>
      <w:bookmarkStart w:id="0" w:name="_GoBack"/>
      <w:bookmarkEnd w:id="0"/>
    </w:p>
    <w:sectPr w:rsidR="0007129C" w:rsidRPr="0007129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129C"/>
    <w:rsid w:val="0007129C"/>
    <w:rsid w:val="005A3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02CFCD-1B92-40AC-8AC2-79C01B3C4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712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3399D5-A596-4A34-91CD-FBB3D62B61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563</Words>
  <Characters>8910</Characters>
  <Application>Microsoft Office Word</Application>
  <DocSecurity>0</DocSecurity>
  <Lines>74</Lines>
  <Paragraphs>2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REUM</dc:creator>
  <cp:keywords/>
  <dc:description/>
  <cp:lastModifiedBy>AHREUM</cp:lastModifiedBy>
  <cp:revision>1</cp:revision>
  <dcterms:created xsi:type="dcterms:W3CDTF">2022-08-24T21:39:00Z</dcterms:created>
  <dcterms:modified xsi:type="dcterms:W3CDTF">2022-08-24T21:47:00Z</dcterms:modified>
</cp:coreProperties>
</file>